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55215" w14:textId="31115C1E" w:rsidR="00F92D4E" w:rsidRDefault="009B064A">
      <w:r w:rsidRPr="00CB55BB">
        <w:rPr>
          <w:sz w:val="22"/>
        </w:rPr>
        <w:t xml:space="preserve">Multimedia Appendix </w:t>
      </w:r>
      <w:r w:rsidR="002A4579">
        <w:rPr>
          <w:sz w:val="22"/>
        </w:rPr>
        <w:t>2</w:t>
      </w:r>
      <w:r>
        <w:rPr>
          <w:sz w:val="22"/>
        </w:rPr>
        <w:t xml:space="preserve"> – Survey references</w:t>
      </w:r>
    </w:p>
    <w:p w14:paraId="714189C9" w14:textId="77777777" w:rsidR="009B064A" w:rsidRDefault="009B064A"/>
    <w:tbl>
      <w:tblPr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5025"/>
        <w:gridCol w:w="1842"/>
      </w:tblGrid>
      <w:tr w:rsidR="009B064A" w:rsidRPr="009B064A" w14:paraId="0BB00AAB" w14:textId="77777777" w:rsidTr="009829E6">
        <w:trPr>
          <w:trHeight w:val="288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45F6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9B064A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Topic</w:t>
            </w:r>
          </w:p>
        </w:tc>
        <w:tc>
          <w:tcPr>
            <w:tcW w:w="5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B9BE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9B064A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Alternativ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A3E4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</w:pPr>
            <w:r w:rsidRPr="009B064A">
              <w:rPr>
                <w:rFonts w:eastAsia="Times New Roman" w:cs="Times New Roman"/>
                <w:b/>
                <w:bCs/>
                <w:color w:val="000000"/>
                <w:szCs w:val="24"/>
                <w:lang w:val="pt-BR" w:eastAsia="pt-BR"/>
              </w:rPr>
              <w:t>References</w:t>
            </w:r>
          </w:p>
        </w:tc>
      </w:tr>
      <w:tr w:rsidR="009B064A" w:rsidRPr="009B064A" w14:paraId="77337ED9" w14:textId="77777777" w:rsidTr="009829E6">
        <w:trPr>
          <w:trHeight w:val="436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5F55E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Broad use of AI in the future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320A4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Likely before or after ten years; unlikel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81969" w14:textId="59BD81B4" w:rsidR="009B064A" w:rsidRPr="009B064A" w:rsidRDefault="002A4579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sdt>
              <w:sdtPr>
                <w:rPr>
                  <w:rFonts w:eastAsia="Times New Roman" w:cs="Times New Roman"/>
                  <w:color w:val="000000"/>
                  <w:szCs w:val="24"/>
                  <w:lang w:val="en-US" w:eastAsia="pt-BR"/>
                </w:rPr>
                <w:alias w:val="To edit, see citavi.com/edit"/>
                <w:tag w:val="CitaviPlaceholder#232e0f2f-368c-4a9c-8065-9a37a6cf6a81"/>
                <w:id w:val="-1575972053"/>
                <w:placeholder>
                  <w:docPart w:val="8DE67FCDF2EE4A52BDCF19391599878E"/>
                </w:placeholder>
              </w:sdtPr>
              <w:sdtEndPr/>
              <w:sdtContent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begin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mZTE4MjgxLTY5MTEtNDcyYS1iNmVmLTZjMDdhMDhiODg1NyIsIlJhbmdlTGVuZ3RoIjoxLCJSZWZlcmVuY2VJZCI6Ijg1NTg0YThhLWFmYTQtNDVjYi04MzUyLTMzN2E3OGFkOTg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}</w:instrTex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separate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vertAlign w:val="superscript"/>
                    <w:lang w:val="en-US" w:eastAsia="pt-BR"/>
                  </w:rPr>
                  <w:t>1-4</w: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end"/>
                </w:r>
              </w:sdtContent>
            </w:sdt>
          </w:p>
        </w:tc>
      </w:tr>
      <w:tr w:rsidR="009B064A" w:rsidRPr="009B064A" w14:paraId="67052FFB" w14:textId="77777777" w:rsidTr="009829E6">
        <w:trPr>
          <w:trHeight w:val="445"/>
        </w:trPr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64365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Possible AI applications in diagnostic medicine in the future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43735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Reduce physicians’ workloa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6CAF7" w14:textId="72ADDC8C" w:rsidR="009B064A" w:rsidRPr="009B064A" w:rsidRDefault="002A4579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sdt>
              <w:sdtPr>
                <w:rPr>
                  <w:rFonts w:eastAsia="Times New Roman" w:cs="Times New Roman"/>
                  <w:color w:val="000000"/>
                  <w:szCs w:val="24"/>
                  <w:lang w:val="pt-BR" w:eastAsia="pt-BR"/>
                </w:rPr>
                <w:alias w:val="To edit, see citavi.com/edit"/>
                <w:tag w:val="CitaviPlaceholder#18356c5d-9d37-4fef-b01b-ce6eab3c995f"/>
                <w:id w:val="727348705"/>
                <w:placeholder>
                  <w:docPart w:val="8DE67FCDF2EE4A52BDCF19391599878E"/>
                </w:placeholder>
              </w:sdtPr>
              <w:sdtEndPr/>
              <w:sdtContent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pt-BR" w:eastAsia="pt-BR"/>
                  </w:rPr>
                  <w:fldChar w:fldCharType="begin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wYWI4ODc0LTkxZWYtNDE5MS05YWM5LTM2MTY2MWI2MmNmNyIsIlJhbmdlTGVuZ3RoIjoxLCJSZWZlcmVuY2VJZCI6IjMxOTI2NDQwLWFjYzItNDVkNC1iOTU5LTBlYjExOWNlNDNi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2ouamFjci4yMDE5LjA3LjAxOS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zMTkxODg3NSIsIlVyaVN0cmluZyI6Imh0dHA6Ly93d3cubmNiaS5ubG0ubmloLmdvdi9wdWJtZWQvMzE5MTg4Nz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lcm5hcmRvIENhYnJhbCIsIkNyZWF0ZWRPbiI6IjIwMjAtMDYtMjVUMTg6MTI6MDQiLCJNb2RpZmllZEJ5IjoiX0Jlcm5hcmRvIENhYnJhbCIsIklkIjoiNmM3ZjQ2MmQtMDE0My00YjdiLTkyY2UtMWUzZDk0YjEyODY3IiwiTW9kaWZpZWRPbiI6IjIwMjAtMDYtMjVUMTg6MTI6MDQ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E2L2ouamFjci4yMDE5LjA3LjAxOSIsIlVyaVN0cmluZyI6Imh0dHBzOi8vZG9pLm9yZy8xMC4xMDE2L2ouamFjci4yMDE5LjA3LjAxO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}</w:instrTex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pt-BR" w:eastAsia="pt-BR"/>
                  </w:rPr>
                  <w:fldChar w:fldCharType="separate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vertAlign w:val="superscript"/>
                    <w:lang w:val="en-US" w:eastAsia="pt-BR"/>
                  </w:rPr>
                  <w:t>5,6</w: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pt-BR" w:eastAsia="pt-BR"/>
                  </w:rPr>
                  <w:fldChar w:fldCharType="end"/>
                </w:r>
              </w:sdtContent>
            </w:sdt>
          </w:p>
        </w:tc>
      </w:tr>
      <w:tr w:rsidR="009B064A" w:rsidRPr="009B064A" w14:paraId="60C1F624" w14:textId="77777777" w:rsidTr="009829E6">
        <w:trPr>
          <w:trHeight w:val="438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EB09C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A3740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More reliable diagnostic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65F48" w14:textId="5B35D89E" w:rsidR="009B064A" w:rsidRPr="009B064A" w:rsidRDefault="002A4579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sdt>
              <w:sdtPr>
                <w:rPr>
                  <w:rFonts w:eastAsia="Times New Roman" w:cs="Times New Roman"/>
                  <w:color w:val="000000"/>
                  <w:szCs w:val="24"/>
                  <w:lang w:val="en-US" w:eastAsia="pt-BR"/>
                </w:rPr>
                <w:alias w:val="To edit, see citavi.com/edit"/>
                <w:tag w:val="CitaviPlaceholder#37bd2f36-68ee-486c-bcb8-f36e4902940c"/>
                <w:id w:val="-1629460484"/>
                <w:placeholder>
                  <w:docPart w:val="8DE67FCDF2EE4A52BDCF19391599878E"/>
                </w:placeholder>
              </w:sdtPr>
              <w:sdtEndPr/>
              <w:sdtContent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begin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kODJiMGFkLTAyMjMtNDk4Ny1iNGNkLWJmNjNmM2NmYTQxNCIsIlJhbmdlU3RhcnQiOjEsIlJhbmdlTGVuZ3RoIjoyLCJSZWZlcmVuY2VJZCI6IjFhYTljOGU2LTI4MWItNDBlNC1iNThlLWFlMGIwMDgyYTBk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}</w:instrTex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separate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vertAlign w:val="superscript"/>
                    <w:lang w:val="en-US" w:eastAsia="pt-BR"/>
                  </w:rPr>
                  <w:t>4,7-14</w: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end"/>
                </w:r>
              </w:sdtContent>
            </w:sdt>
          </w:p>
        </w:tc>
      </w:tr>
      <w:tr w:rsidR="009B064A" w:rsidRPr="009B064A" w14:paraId="60B335BA" w14:textId="77777777" w:rsidTr="009829E6">
        <w:trPr>
          <w:trHeight w:val="403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CAAA3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AD461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Reduce patients' hospitalization tim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26AAD" w14:textId="1ADD070E" w:rsidR="009B064A" w:rsidRPr="009B064A" w:rsidRDefault="002A4579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sdt>
              <w:sdtPr>
                <w:rPr>
                  <w:rFonts w:eastAsia="Times New Roman" w:cs="Times New Roman"/>
                  <w:color w:val="000000"/>
                  <w:szCs w:val="24"/>
                  <w:lang w:val="en-US" w:eastAsia="pt-BR"/>
                </w:rPr>
                <w:alias w:val="To edit, see citavi.com/edit"/>
                <w:tag w:val="CitaviPlaceholder#e3e63315-4492-4b72-8994-eb17aec6b807"/>
                <w:id w:val="-1187896012"/>
                <w:placeholder>
                  <w:docPart w:val="8DE67FCDF2EE4A52BDCF19391599878E"/>
                </w:placeholder>
              </w:sdtPr>
              <w:sdtEndPr/>
              <w:sdtContent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begin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xN2E1NDUyLWJhZWMtNDkzZS04Yjg3LTBkNjMzZTAzYTE4OCIsIlJhbmdlTGVuZ3RoIjoyLCJSZWZlcmVuY2VJZCI6ImNkNDgyMTNjLTIzODYtNGNhNi05YjliLWVhZWZkYmQ3ZjBi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zLzA0LzIwMjAiLCJEb2kiOiIxMC4xMDM4L3M0MTc0Ni0wMjAtMDI0OS16IiwiRWRpdG9ycyI6W10sIkV2YWx1YXRpb25Db21wbGV4aXR5IjowLCJFdmFsdWF0aW9uU291cmNlVGV4dEZvcm1hdCI6MCwiR3JvdXBzIjpb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jMyMjg1MDEyIiwiVXJpU3RyaW5nIjoiaHR0cDovL3d3dy5uY2JpLm5sbS5uaWguZ292L3B1Ym1lZC8zMjI4NTAxM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VybmFyZG8gQ2FicmFsIiwiQ3JlYXRlZE9uIjoiMjAyMy0wMy0xN1QxNDowNzowMiIsIk1vZGlmaWVkQnkiOiJfQmVybmFyZG8gQ2FicmFsIiwiSWQiOiI0NzcxNDgwNS1iNjBiLTQ5MDEtOWE1MC0wNDFiMTRjNDcwYzEiLCJNb2RpZmllZE9uIjoiMjAyMy0wMy0xN1QxNDowNzowMi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cxMjUxMTQiLCJVcmlTdHJpbmciOiJodHRwczovL3d3dy5uY2JpLm5sbS5uaWguZ292L3BtYy9hcnRpY2xlcy9QTUM3MTI1MTE0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ZXJuYXJkbyBDYWJyYWwiLCJDcmVhdGVkT24iOiIyMDIzLTAzLTE3VDE0OjA3OjAyIiwiTW9kaWZpZWRCeSI6Il9CZXJuYXJkbyBDYWJyYWwiLCJJZCI6IjM1MDY5NzkyLTMxNWQtNDI4Ni04YWI5LTg4MTgxMjQ0MzhkYyIsIk1vZGlmaWVkT24iOiIyMDIzLTAzLTE3VDE0OjA3OjAy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MTAuMTAzOC9zNDE3NDYtMDIwLTAyNDkteiIsIlVyaVN0cmluZyI6Imh0dHBzOi8vZG9pLm9yZy8xMC4xMDM4L3M0MTc0Ni0wMjAtMDI0OS16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}</w:instrTex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separate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vertAlign w:val="superscript"/>
                    <w:lang w:val="en-US" w:eastAsia="pt-BR"/>
                  </w:rPr>
                  <w:t>15,16</w: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end"/>
                </w:r>
              </w:sdtContent>
            </w:sdt>
          </w:p>
        </w:tc>
      </w:tr>
      <w:tr w:rsidR="009B064A" w:rsidRPr="009B064A" w14:paraId="15FC9E08" w14:textId="77777777" w:rsidTr="009829E6">
        <w:trPr>
          <w:trHeight w:val="407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11A54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BE8B9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Reduce screening cos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BE3BD" w14:textId="5EF7698F" w:rsidR="009B064A" w:rsidRPr="009B064A" w:rsidRDefault="002A4579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sdt>
              <w:sdtPr>
                <w:rPr>
                  <w:rFonts w:eastAsia="Times New Roman" w:cs="Times New Roman"/>
                  <w:color w:val="000000"/>
                  <w:szCs w:val="24"/>
                  <w:lang w:val="en-US" w:eastAsia="pt-BR"/>
                </w:rPr>
                <w:alias w:val="To edit, see citavi.com/edit"/>
                <w:tag w:val="CitaviPlaceholder#6b27bd6f-3416-4d8b-adc9-4c8fb52e5d24"/>
                <w:id w:val="1026060842"/>
                <w:placeholder>
                  <w:docPart w:val="8DE67FCDF2EE4A52BDCF19391599878E"/>
                </w:placeholder>
              </w:sdtPr>
              <w:sdtEndPr/>
              <w:sdtContent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begin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yYTIzY2RlLTgyNDUtNGYzYy1iNTBiLWY1YmFjNDhmN2M3ZiIsIlJhbmdlTGVuZ3RoIjoyLCJSZWZlcmVuY2VJZCI6IjQyNjYzYTRhLTJmYTgtNDUyNC1hYmJlLTE0NGY1NDQ2ZWJk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9zMTMyNDQtMDE4LTA2NDUteS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A3L3MxMzI0NC0wMTgtMDY0NS15IiwiVXJpU3RyaW5nIjoiaHR0cHM6Ly9kb2kub3JnLzEwLjEwMDcvczEzMjQ0LTAxOC0wNjQ1LXk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lcm5hcmRvIENhYnJhbCIsIkNyZWF0ZWRPbiI6IjIwMjAtMDYtMjVUMTg6MTI6MDQiLCJNb2RpZmllZEJ5IjoiX0Jlcm5hcmRvIENhYnJhbCIsIklkIjoiNGY0MDhlNDEtYjM5My00M2JjLWE1MjUtNGM4ZTNlZTE4ZDFlIiwiTW9kaWZpZWRPbiI6IjIwMjAtMDYtMjVUMTg6MTI6MDQ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JQTUM2MjA2MzgwIiwiVXJpU3RyaW5nIjoiaHR0cHM6Ly93d3cubmNiaS5ubG0ubmloLmdvdi9wbWMvYXJ0aWNsZXMvUE1DNjIwNjM4M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VybmFyZG8gQ2FicmFsIiwiQ3JlYXRlZE9uIjoiMjAyMC0wNi0yNVQxODoxMjowNCIsIk1vZGlmaWVkQnkiOiJfQmVybmFyZG8gQ2FicmFsIiwiSWQiOiI1ZGE3OWVmMS1iMWFlLTRlMzgtYTM0Ni1hOGI4ZWFhZDQ1ZDUiLCJNb2RpZmllZE9uIjoiMjAyMC0wNi0yNVQxODoxMjowNC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MwMTEyNjc1IiwiVXJpU3RyaW5nIjoiaHR0cDovL3d3dy5uY2JpLm5sbS5uaWguZ292L3B1Ym1lZC8zMDExMjY3N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}</w:instrTex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separate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vertAlign w:val="superscript"/>
                    <w:lang w:val="en-US" w:eastAsia="pt-BR"/>
                  </w:rPr>
                  <w:t>17,18</w: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end"/>
                </w:r>
              </w:sdtContent>
            </w:sdt>
          </w:p>
        </w:tc>
      </w:tr>
      <w:tr w:rsidR="009B064A" w:rsidRPr="009B064A" w14:paraId="0580E044" w14:textId="77777777" w:rsidTr="009829E6">
        <w:trPr>
          <w:trHeight w:val="412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7609E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23A5B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Improve access to care and follow-up servic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58E4C" w14:textId="0D15E6D7" w:rsidR="009B064A" w:rsidRPr="009B064A" w:rsidRDefault="002A4579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sdt>
              <w:sdtPr>
                <w:rPr>
                  <w:rFonts w:eastAsia="Times New Roman" w:cs="Times New Roman"/>
                  <w:color w:val="000000"/>
                  <w:szCs w:val="24"/>
                  <w:lang w:val="en-US" w:eastAsia="pt-BR"/>
                </w:rPr>
                <w:alias w:val="To edit, see citavi.com/edit"/>
                <w:tag w:val="CitaviPlaceholder#702404fb-f98c-4fb9-94ec-d4a677a2edef"/>
                <w:id w:val="1459994296"/>
                <w:placeholder>
                  <w:docPart w:val="8DE67FCDF2EE4A52BDCF19391599878E"/>
                </w:placeholder>
              </w:sdtPr>
              <w:sdtEndPr/>
              <w:sdtContent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begin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jNzllMDAwLWFmODUtNDA0OS1hMjY3LTZlMzMxYjU2ZTE3NiIsIlJhbmdlTGVuZ3RoIjoyLCJSZWZlcmVuY2VJZCI6IjI4YzVhMGNmLTU4ZTItNGI4NS04NmEzLTg5ZjEyYzJiYjFh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IxOTYvMTc3MDciLCJFZGl0b3JzIjpbXSwiRXZhbHVhdGlvbkNvbXBsZXhpdHkiOjAsIkV2YWx1YXRpb25Tb3VyY2VUZXh0Rm9ybWF0IjowLCJHcm91cHMiOltdLCJIYXNMYWJlbDEiOmZhbHNlLCJIYXNMYWJlbDIiOmZhbHNlLCJLZXl3b3JkcyI6W10sIkxhbmd1YWdlIjoiZW5nIiwiTGFuZ3VhZ2VDb2RlIjoiZW4i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MzI0MDY4NTAiLCJVcmlTdHJpbmciOiJodHRwOi8vd3d3Lm5jYmkubmxtLm5paC5nb3YvcHVibWVkLzMyNDA2ODUw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ZXJuYXJkbyBDYWJyYWwiLCJDcmVhdGVkT24iOiIyMDIwLTEwLTA5VDE5OjIzOjI4IiwiTW9kaWZpZWRCeSI6Il9CZXJuYXJkbyBDYWJyYWwiLCJJZCI6IjQ4NWNjM2UyLWE2ZGEtNDNlYS1iZGNhLTFhNmI0NzgwNTQ0ZSIsIk1vZGlmaWVkT24iOiIyMDIwLTEwLTA5VDE5OjIzOjI4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TAuMjE5Ni8xNzcwNyIsIlVyaVN0cmluZyI6Imh0dHBzOi8vZG9pLm9yZy8xMC4yMTk2LzE3NzA3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XJuYXJkbyBDYWJyYWwiLCJDcmVhdGVkT24iOiIyMDIwLTEwLTA5VDE5OjIzOjI4IiwiTW9kaWZpZWRCeSI6Il9CZXJuYXJkbyBDYWJyYWwiLCJJZCI6IjMzZjU4ODFlLTg4YTUtNDhmYy04NTI4LTRkMzljZDAyN2MyNSIsIk1vZGlmaWVkT24iOiIyMDIwLTEwLTA5VDE5OjIzOjI4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UE1DNzM4MDk4NiIsIlVyaVN0cmluZyI6Imh0dHBzOi8vd3d3Lm5jYmkubmxtLm5paC5nb3YvcG1jL2FydGljbGVzL1BNQzczODA5ODY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}</w:instrTex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separate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vertAlign w:val="superscript"/>
                    <w:lang w:val="en-US" w:eastAsia="pt-BR"/>
                  </w:rPr>
                  <w:t>19,20</w: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end"/>
                </w:r>
              </w:sdtContent>
            </w:sdt>
          </w:p>
        </w:tc>
      </w:tr>
      <w:tr w:rsidR="009B064A" w:rsidRPr="009B064A" w14:paraId="577CB12A" w14:textId="77777777" w:rsidTr="009829E6">
        <w:trPr>
          <w:trHeight w:val="418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83E7C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1F436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Improve compliance with treatment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29B4D" w14:textId="41BEEFC3" w:rsidR="009B064A" w:rsidRPr="009B064A" w:rsidRDefault="002A4579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sdt>
              <w:sdtPr>
                <w:rPr>
                  <w:rFonts w:eastAsia="Times New Roman" w:cs="Times New Roman"/>
                  <w:color w:val="000000"/>
                  <w:szCs w:val="24"/>
                  <w:lang w:val="en-US" w:eastAsia="pt-BR"/>
                </w:rPr>
                <w:alias w:val="To edit, see citavi.com/edit"/>
                <w:tag w:val="CitaviPlaceholder#f23f7324-250f-4965-b958-88c94dbbf4ae"/>
                <w:id w:val="552662197"/>
                <w:placeholder>
                  <w:docPart w:val="8DE67FCDF2EE4A52BDCF19391599878E"/>
                </w:placeholder>
              </w:sdtPr>
              <w:sdtEndPr/>
              <w:sdtContent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begin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2ZTkxMWRiLWRhZTgtNGNjMy1hMmRlLTk1ZGFkMGU5YzZiYiIsIlJhbmdlTGVuZ3RoIjoyLCJSZWZlcmVuY2VJZCI6ImQxYjBkMjU4LWQwZmItNDliYy1hYTVlLTNlN2I4MmNkMWFi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yMTk2L21oZWFsdGguNzAzMCIsIlVyaVN0cmluZyI6Imh0dHBzOi8vZG9pLm9yZy8xMC4yMTk2L21oZWFsdGguNzAzM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VybmFyZG8gQ2FicmFsIiwiQ3JlYXRlZE9uIjoiMjAyMy0wMy0xN1QxNDoxNDoxNCIsIk1vZGlmaWVkQnkiOiJfQmVybmFyZG8gQ2FicmFsIiwiSWQiOiI4NDNjNWQzMC0yZDhlLTQxMjAtOTkxNS04NzRiYzNlNjdlNGEiLCJNb2RpZmllZE9uIjoiMjAyMy0wMy0xN1QxNDoxNDoxNC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4MjIzMjY1IiwiVXJpU3RyaW5nIjoiaHR0cDovL3d3dy5uY2JpLm5sbS5uaWguZ292L3B1Ym1lZC8yODIyMzI2N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VybmFyZG8gQ2FicmFsIiwiQ3JlYXRlZE9uIjoiMjAyMy0wMy0xN1QxNDoxNDoxNCIsIk1vZGlmaWVkQnkiOiJfQmVybmFyZG8gQ2FicmFsIiwiSWQiOiI0M2IxMjNmNy0wNzQ4LTRmN2EtODgyMS04YmQ3NTFlOTAyYjMiLCJNb2RpZmllZE9uIjoiMjAyMy0wMy0yOVQxMzoxODozMi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UzNDA5MjUiLCJVcmlTdHJpbmciOiJodHRwczovL3d3dy5uY2JpLm5sbS5uaWguZ292L3BtYy9hcnRpY2xlcy9QTUM1MzQwOTI1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}</w:instrTex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separate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vertAlign w:val="superscript"/>
                    <w:lang w:val="en-US" w:eastAsia="pt-BR"/>
                  </w:rPr>
                  <w:t>21,22</w: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end"/>
                </w:r>
              </w:sdtContent>
            </w:sdt>
          </w:p>
        </w:tc>
      </w:tr>
      <w:tr w:rsidR="009B064A" w:rsidRPr="009B064A" w14:paraId="69417864" w14:textId="77777777" w:rsidTr="009829E6">
        <w:trPr>
          <w:trHeight w:val="525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56A14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36898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Assist in predicting the spread of diseases in the patient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05533" w14:textId="2709E06B" w:rsidR="009B064A" w:rsidRPr="009B064A" w:rsidRDefault="002A4579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sdt>
              <w:sdtPr>
                <w:rPr>
                  <w:rFonts w:eastAsia="Times New Roman" w:cs="Times New Roman"/>
                  <w:color w:val="000000"/>
                  <w:szCs w:val="24"/>
                  <w:lang w:val="en-US" w:eastAsia="pt-BR"/>
                </w:rPr>
                <w:alias w:val="To edit, see citavi.com/edit"/>
                <w:tag w:val="CitaviPlaceholder#f07825b9-83fd-4c61-ae4f-8544bd780269"/>
                <w:id w:val="1735202655"/>
                <w:placeholder>
                  <w:docPart w:val="8DE67FCDF2EE4A52BDCF19391599878E"/>
                </w:placeholder>
              </w:sdtPr>
              <w:sdtEndPr/>
              <w:sdtContent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begin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1ZmM2ZTljLTg5MWMtNGIyZC1iOTU5LTIxMjAyZGY4NGQzMCIsIlJhbmdlTGVuZ3RoIjoyLCJSZWZlcmVuY2VJZCI6Ijk1ZGY5MDkzLWFmYWQtNGZkYS04YTg0LWY5MmNmMWUyMWVl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AvMDQvMjAyMSIsIkRvaSI6IjEwLjExODYvczEyOTExLTAyMS0wMTQ4OC05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lBNQzgwMzUwNjEiLCJVcmlTdHJpbmciOiJodHRwczovL3d3dy5uY2JpLm5sbS5uaWguZ292L3BtYy9hcnRpY2xlcy9QTUM4MDM1MDYx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ZXJuYXJkbyBDYWJyYWwiLCJDcmVhdGVkT24iOiIyMDIzLTAzLTE3VDE0OjE3OjMwIiwiTW9kaWZpZWRCeSI6Il9CZXJuYXJkbyBDYWJyYWwiLCJJZCI6ImIwOWYyYjY4LWUwYTYtNDcwZC05NDYxLTFmMTM1YWFjMjZhOCIsIk1vZGlmaWVkT24iOiIyMDIzLTAzLTE3VDE0OjE3OjMw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E4Ni9zMTI5MTEtMDIxLTAxNDg4LTkiLCJVcmlTdHJpbmciOiJodHRwczovL2RvaS5vcmcvMTAuMTE4Ni9zMTI5MTEtMDIxLTAxNDg4LT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lcm5hcmRvIENhYnJhbCIsIkNyZWF0ZWRPbiI6IjIwMjMtMDMtMTdUMTQ6MTc6MzAiLCJNb2RpZmllZEJ5IjoiX0Jlcm5hcmRvIENhYnJhbCIsIklkIjoiYmVlZjJlNjctYmFmZS00ZGMxLWEzODEtNjBkZWE1ZTg0MDNlIiwiTW9kaWZpZWRPbiI6IjIwMjMtMDMtMTdUMTQ6MTc6MzA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zMzgzNjc1MiIsIlVyaVN0cmluZyI6Imh0dHA6Ly93d3cubmNiaS5ubG0ubmloLmdvdi9wdWJtZWQvMzM4MzY3NTI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}</w:instrTex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separate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vertAlign w:val="superscript"/>
                    <w:lang w:val="en-US" w:eastAsia="pt-BR"/>
                  </w:rPr>
                  <w:t>23,24</w: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end"/>
                </w:r>
              </w:sdtContent>
            </w:sdt>
          </w:p>
        </w:tc>
      </w:tr>
      <w:tr w:rsidR="009B064A" w:rsidRPr="009B064A" w14:paraId="6CAAF9AF" w14:textId="77777777" w:rsidTr="009829E6">
        <w:trPr>
          <w:trHeight w:val="419"/>
        </w:trPr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47FA1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Possible AI intelligence in diagnostic medicine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0FB2A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Heart rhythm interpret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02C29" w14:textId="04DB1642" w:rsidR="009B064A" w:rsidRPr="009B064A" w:rsidRDefault="002A4579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sdt>
              <w:sdtPr>
                <w:rPr>
                  <w:rFonts w:eastAsia="Times New Roman" w:cs="Times New Roman"/>
                  <w:color w:val="000000"/>
                  <w:szCs w:val="24"/>
                  <w:lang w:val="en-US" w:eastAsia="pt-BR"/>
                </w:rPr>
                <w:alias w:val="To edit, see citavi.com/edit"/>
                <w:tag w:val="CitaviPlaceholder#4c8f9386-8a7a-4a0d-a6ea-310f3686eab0"/>
                <w:id w:val="2083723815"/>
                <w:placeholder>
                  <w:docPart w:val="8DE67FCDF2EE4A52BDCF19391599878E"/>
                </w:placeholder>
              </w:sdtPr>
              <w:sdtEndPr/>
              <w:sdtContent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begin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RlMjE2YmZiLTdlOTgtNDEzMC04MjQyLTg5MzAyMWRhNjQ1NCIsIlJhbmdlTGVuZ3RoIjoyLCJSZWZlcmVuY2VJZCI6IjY3YjkzMTFmLTFhYmItNDI0Ny1iNmUzLTZlZGJlZTRmOWRk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E2L1MwMTQwLTY3MzYoMTkpMzE3MjEtMCIsIlVyaVN0cmluZyI6Imh0dHBzOi8vZG9pLm9yZy8xMC4xMDE2L1MwMTQwLTY3MzYoMTkpMzE3MjEt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VybmFyZG8gQ2FicmFsIiwiQ3JlYXRlZE9uIjoiMjAyMy0wMy0xN1QxNjo0Njo0NSIsIk1vZGlmaWVkQnkiOiJfQmVybmFyZG8gQ2FicmFsIiwiSWQiOiI0ZWJlYWRmNS1mNmY5LTRkODctYmM4NS03MGE5OWNlNzI4MmIiLCJNb2RpZmllZE9uIjoiMjAyMy0wMy0xN1QxNjo0Njo0NS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xMzc4MzkyIiwiVXJpU3RyaW5nIjoiaHR0cDovL3d3dy5uY2JpLm5sbS5uaWguZ292L3B1Ym1lZC8zMTM3ODM5Mi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}</w:instrTex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separate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vertAlign w:val="superscript"/>
                    <w:lang w:val="en-US" w:eastAsia="pt-BR"/>
                  </w:rPr>
                  <w:t>25,26</w: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end"/>
                </w:r>
              </w:sdtContent>
            </w:sdt>
          </w:p>
        </w:tc>
      </w:tr>
      <w:tr w:rsidR="009B064A" w:rsidRPr="009B064A" w14:paraId="1B83BEE4" w14:textId="77777777" w:rsidTr="009829E6">
        <w:trPr>
          <w:trHeight w:val="411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991C7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A6C04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Histopathology image interpret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E9E82" w14:textId="6031DAF0" w:rsidR="009B064A" w:rsidRPr="009B064A" w:rsidRDefault="002A4579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sdt>
              <w:sdtPr>
                <w:rPr>
                  <w:rFonts w:eastAsia="Times New Roman" w:cs="Times New Roman"/>
                  <w:color w:val="000000"/>
                  <w:szCs w:val="24"/>
                  <w:lang w:val="en-US" w:eastAsia="pt-BR"/>
                </w:rPr>
                <w:alias w:val="To edit, see citavi.com/edit"/>
                <w:tag w:val="CitaviPlaceholder#f1c9f91e-40c9-4677-a14f-31297edec651"/>
                <w:id w:val="-643034120"/>
                <w:placeholder>
                  <w:docPart w:val="8DE67FCDF2EE4A52BDCF19391599878E"/>
                </w:placeholder>
              </w:sdtPr>
              <w:sdtEndPr/>
              <w:sdtContent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begin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jMmQwNjM3LWQzY2UtNDFlYy05MTAzLWU0YWQxOTA4NmJjNSIsIlJhbmdlTGVuZ3RoIjoyLCJSZWZlcmVuY2VJZCI6IjFhZjVmZjYyLWZiZTgtNDc2Ny1hNjgwLTM5NjA5OTM3YzY0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yLzA0LzIwMTkiLCJEb2kiOiIxMC4xMDAyL3dpZG0uMTMxMi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3MDE3ODYwIiwiVXJpU3RyaW5nIjoiaHR0cHM6Ly93d3cubmNiaS5ubG0ubmloLmdvdi9wbWMvYXJ0aWNsZXMvUE1DNzAxNzg2M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VybmFyZG8gQ2FicmFsIiwiQ3JlYXRlZE9uIjoiMjAyMy0wMy0xN1QxNjo0ODoxOCIsIk1vZGlmaWVkQnkiOiJfQmVybmFyZG8gQ2FicmFsIiwiSWQiOiJlOWI0YjRhMi0zYzQ2LTRmZjQtYmQwZi0zYjAyMWVhNmYwYWQiLCJNb2RpZmllZE9uIjoiMjAyMy0wMy0xN1QxNjo0ODoxOC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DIvd2lkbS4xMzEyIiwiVXJpU3RyaW5nIjoiaHR0cHM6Ly9kb2kub3JnLzEwLjEwMDIvd2lkbS4xMzEy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XJuYXJkbyBDYWJyYWwiLCJDcmVhdGVkT24iOiIyMDIzLTAzLTE3VDE2OjQ4OjE4IiwiTW9kaWZpZWRCeSI6Il9CZXJuYXJkbyBDYWJyYWwiLCJJZCI6IjAwMjM1ZTcwLTBkNzktNDE3Yi04MjA2LTQzMGMxMGQ2MjUwYyIsIk1vZGlmaWVkT24iOiIyMDIzLTAzLTE3VDE2OjQ4OjE4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zIwODk3ODgiLCJVcmlTdHJpbmciOiJodHRwOi8vd3d3Lm5jYmkubmxtLm5paC5nb3YvcHVibWVkLzMyMDg5Nzg4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}</w:instrTex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separate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vertAlign w:val="superscript"/>
                    <w:lang w:val="en-US" w:eastAsia="pt-BR"/>
                  </w:rPr>
                  <w:t>27,28</w: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end"/>
                </w:r>
              </w:sdtContent>
            </w:sdt>
          </w:p>
        </w:tc>
      </w:tr>
      <w:tr w:rsidR="009B064A" w:rsidRPr="009B064A" w14:paraId="6BCEC665" w14:textId="77777777" w:rsidTr="009829E6">
        <w:trPr>
          <w:trHeight w:val="417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EE641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412A6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Cardiovascular diseases diagno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2545" w14:textId="3842DA09" w:rsidR="009B064A" w:rsidRPr="009B064A" w:rsidRDefault="002A4579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sdt>
              <w:sdtPr>
                <w:rPr>
                  <w:rFonts w:eastAsia="Times New Roman" w:cs="Times New Roman"/>
                  <w:color w:val="000000"/>
                  <w:szCs w:val="24"/>
                  <w:lang w:val="en-US" w:eastAsia="pt-BR"/>
                </w:rPr>
                <w:alias w:val="To edit, see citavi.com/edit"/>
                <w:tag w:val="CitaviPlaceholder#216a85ca-0f94-424f-9d26-7f54b847b217"/>
                <w:id w:val="1116487372"/>
                <w:placeholder>
                  <w:docPart w:val="8DE67FCDF2EE4A52BDCF19391599878E"/>
                </w:placeholder>
              </w:sdtPr>
              <w:sdtEndPr/>
              <w:sdtContent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begin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jOWQyOGU5LTM4NjEtNDk3Ny1iODIyLTVlNjA5MTA1OWQ5MyIsIlJhbmdlTGVuZ3RoIjoyLCJSZWZlcmVuY2VJZCI6ImEwNWJhODg3LTg4MmQtNDk5OS1hZGJjLTJmZWFhMGQ2NjJj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Vc3XDoXJpb1xcQXBwRGF0YVxcTG9jYWxcXFRlbXBcXHlka2JkcG0zLmpwZyIsIlVyaVN0cmluZyI6ImEwNWJhODg3LTg4MmQtNDk5OS1hZGJjLTJmZWFhMGQ2NjJjN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cvMDgvMjAxOSIsIkRvaSI6IjEwLjExNjEvSkFIQS4xMTkuMDEyNzg4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xNjEvSkFIQS4xMTkuMDEyNzg4IiwiVXJpU3RyaW5nIjoiaHR0cHM6Ly9kb2kub3JnLzEwLjExNjEvSkFIQS4xMTkuMDEyNzg4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XJuYXJkbyBDYWJyYWwiLCJDcmVhdGVkT24iOiIyMDIzLTAzLTE3VDE2OjUwOjI3IiwiTW9kaWZpZWRCeSI6Il9CZXJuYXJkbyBDYWJyYWwiLCJJZCI6IjhjYzFlMWMxLWFmODAtNDQzOC1iMDVjLTAzNjE1ZDgzNmQ5OCIsIk1vZGlmaWVkT24iOiIyMDIzLTAzLTE3VDE2OjUwOjI3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zE0NTA5OTEiLCJVcmlTdHJpbmciOiJodHRwOi8vd3d3Lm5jYmkubmxtLm5paC5nb3YvcHVibWVkLzMxNDUwOTkx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ZXJuYXJkbyBDYWJyYWwiLCJDcmVhdGVkT24iOiIyMDIzLTAzLTE3VDE2OjUwOjI3IiwiTW9kaWZpZWRCeSI6Il9CZXJuYXJkbyBDYWJyYWwiLCJJZCI6IjFjYTU5ZTA1LTNmOTEtNDVjMS05OWY3LTI5NzUwNGU0MjNiNSIsIk1vZGlmaWVkT24iOiIyMDIzLTAzLTE3VDE2OjUwOjI3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UE1DNjc1NTg0NiIsIlVyaVN0cmluZyI6Imh0dHBzOi8vd3d3Lm5jYmkubmxtLm5paC5nb3YvcG1jL2FydGljbGVzL1BNQzY3NTU4ND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}</w:instrTex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separate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vertAlign w:val="superscript"/>
                    <w:lang w:val="en-US" w:eastAsia="pt-BR"/>
                  </w:rPr>
                  <w:t>29,30</w: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end"/>
                </w:r>
              </w:sdtContent>
            </w:sdt>
          </w:p>
        </w:tc>
      </w:tr>
      <w:tr w:rsidR="009B064A" w:rsidRPr="009B064A" w14:paraId="490673F9" w14:textId="77777777" w:rsidTr="009829E6">
        <w:trPr>
          <w:trHeight w:val="423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DF41E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B249A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Skin malignancy diagno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7EB9B" w14:textId="58268ECA" w:rsidR="009B064A" w:rsidRPr="009B064A" w:rsidRDefault="002A4579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sdt>
              <w:sdtPr>
                <w:rPr>
                  <w:rFonts w:eastAsia="Times New Roman" w:cs="Times New Roman"/>
                  <w:color w:val="000000"/>
                  <w:szCs w:val="24"/>
                  <w:lang w:val="en-US" w:eastAsia="pt-BR"/>
                </w:rPr>
                <w:alias w:val="To edit, see citavi.com/edit"/>
                <w:tag w:val="CitaviPlaceholder#34d5d0fc-5ebf-475e-9c22-be02a538514f"/>
                <w:id w:val="-1091545035"/>
                <w:placeholder>
                  <w:docPart w:val="8DE67FCDF2EE4A52BDCF19391599878E"/>
                </w:placeholder>
              </w:sdtPr>
              <w:sdtEndPr/>
              <w:sdtContent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begin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iZjVhNjczLTFlY2EtNGE2Yy1iZmQ0LWEyMWYyYzgzYmE0NCIsIlJhbmdlTGVuZ3RoIjoyLCJSZWZlcmVuY2VJZCI6IjAyMDQ5MmUyLThjMjItNDI1NS05MDNhLWJhMGM4MDVkOWNi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TYvai5lamNhLjIwMTkuMDcuMDE5IiwiVXJpU3RyaW5nIjoiaHR0cHM6Ly9kb2kub3JnLzEwLjEwMTYvai5lamNhLjIwMTkuMDcuMDE5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}</w:instrTex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separate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vertAlign w:val="superscript"/>
                    <w:lang w:val="en-US" w:eastAsia="pt-BR"/>
                  </w:rPr>
                  <w:t>31,32</w: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end"/>
                </w:r>
              </w:sdtContent>
            </w:sdt>
          </w:p>
        </w:tc>
      </w:tr>
      <w:tr w:rsidR="009B064A" w:rsidRPr="009B064A" w14:paraId="2795DBC8" w14:textId="77777777" w:rsidTr="009829E6">
        <w:trPr>
          <w:trHeight w:val="415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BE90F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89082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undus photographs interpret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C9D93" w14:textId="42DE761D" w:rsidR="009B064A" w:rsidRPr="009B064A" w:rsidRDefault="002A4579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sdt>
              <w:sdtPr>
                <w:rPr>
                  <w:rFonts w:eastAsia="Times New Roman" w:cs="Times New Roman"/>
                  <w:color w:val="000000"/>
                  <w:szCs w:val="24"/>
                  <w:lang w:val="en-US" w:eastAsia="pt-BR"/>
                </w:rPr>
                <w:alias w:val="To edit, see citavi.com/edit"/>
                <w:tag w:val="CitaviPlaceholder#24abdade-f739-4ed3-81e1-94bc11960109"/>
                <w:id w:val="1695577476"/>
                <w:placeholder>
                  <w:docPart w:val="8DE67FCDF2EE4A52BDCF19391599878E"/>
                </w:placeholder>
              </w:sdtPr>
              <w:sdtEndPr/>
              <w:sdtContent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begin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3NjRkM2EyLTI3M2MtNGRkMi05ODEyLTcwODNiN2Q5Y2M4ZSIsIlJhbmdlTGVuZ3RoIjoyLCJSZWZlcmVuY2VJZCI6IjJiODFjZjhjLWE2OGUtNGI2YS1hNmVmLTI0MWYxMTZlNzIz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DI0ODMwNyIsIlVyaVN0cmluZyI6Imh0dHA6Ly93d3cubmNiaS5ubG0ubmloLmdvdi9wdWJtZWQvMzAyNDgzMD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lcm5hcmRvIENhYnJhbCIsIkNyZWF0ZWRPbiI6IjIwMjMtMDMtMTdUMTY6NTM6NDciLCJNb2RpZmllZEJ5IjoiX0Jlcm5hcmRvIENhYnJhbCIsIklkIjoiNDliYzFmNDktMzk0Ny00OThiLWIwMDYtMzAwMjFlZGUxZDhjIiwiTW9kaWZpZWRPbiI6IjIwMjMtMDMtMTdUMTY6NTM6NDc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E2L2ouc3Vydm9waHRoYWwuMjAxOC4wOS4wMDIiLCJVcmlTdHJpbmciOiJodHRwczovL2RvaS5vcmcvMTAuMTAxNi9qLnN1cnZvcGh0aGFsLjIwMTguMDkuMDAy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}</w:instrTex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separate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vertAlign w:val="superscript"/>
                    <w:lang w:val="en-US" w:eastAsia="pt-BR"/>
                  </w:rPr>
                  <w:t>33,34</w: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end"/>
                </w:r>
              </w:sdtContent>
            </w:sdt>
          </w:p>
        </w:tc>
      </w:tr>
      <w:tr w:rsidR="009B064A" w:rsidRPr="009B064A" w14:paraId="7A751F2C" w14:textId="77777777" w:rsidTr="009829E6">
        <w:trPr>
          <w:trHeight w:val="42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D5728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568A7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X-ray diagnosi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CC7AE" w14:textId="15A3FEBB" w:rsidR="009B064A" w:rsidRPr="009B064A" w:rsidRDefault="002A4579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sdt>
              <w:sdtPr>
                <w:rPr>
                  <w:rFonts w:eastAsia="Times New Roman" w:cs="Times New Roman"/>
                  <w:color w:val="000000"/>
                  <w:szCs w:val="24"/>
                  <w:lang w:val="en-US" w:eastAsia="pt-BR"/>
                </w:rPr>
                <w:alias w:val="To edit, see citavi.com/edit"/>
                <w:tag w:val="CitaviPlaceholder#9410fc88-0d76-4010-9aaa-b58541f2abe0"/>
                <w:id w:val="1655095656"/>
                <w:placeholder>
                  <w:docPart w:val="8DE67FCDF2EE4A52BDCF19391599878E"/>
                </w:placeholder>
              </w:sdtPr>
              <w:sdtEndPr/>
              <w:sdtContent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begin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5YTBlMmUxLWZlOTEtNGZjZC1iOWZhLWU4OWRhMzllNGJiMiIsIlJhbmdlTGVuZ3RoIjoyLCJSZWZlcmVuY2VJZCI6ImIwY2Q0N2VlLTM5ZjEtNGY5ZS05Nzk4LTczYjI0NzZlMDcz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Vc3XDoXJpb1xcQXBwRGF0YVxcTG9jYWxcXFRlbXBcXDM1NDVsMGxnLmpwZyIsIlVyaVN0cmluZyI6ImIwY2Q0N2VlLTM5ZjEtNGY5ZS05Nzk4LTczYjI0NzZlMDczN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IvMDgvMjAxOCIsIkRvaSI6IjEwLjExODYvczEyOTM4LTAxOC0wNTQ0LXk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E4Ni9zMTI5MzgtMDE4LTA1NDQteSIsIlVyaVN0cmluZyI6Imh0dHBzOi8vZG9pLm9yZy8xMC4xMTg2L3MxMjkzOC0wMTgtMDU0NC15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XJuYXJkbyBDYWJyYWwiLCJDcmVhdGVkT24iOiIyMDIzLTAzLTE3VDE2OjU4OjE0IiwiTW9kaWZpZWRCeSI6Il9CZXJuYXJkbyBDYWJyYWwiLCJJZCI6IjFlOTE1ZDg2LTk2NzktNDJmNS05MTU0LTc1ZjkwOWI4ZmQ4YyIsIk1vZGlmaWVkT24iOiIyMDIzLTAzLTE3VDE2OjU4OjE0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UE1DNjEwMzk5MiIsIlVyaVN0cmluZyI6Imh0dHBzOi8vd3d3Lm5jYmkubmxtLm5paC5nb3YvcG1jL2FydGljbGVzL1BNQzYxMDM5OTI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Jlcm5hcmRvIENhYnJhbCIsIkNyZWF0ZWRPbiI6IjIwMjMtMDMtMTdUMTY6NTg6MTQiLCJNb2RpZmllZEJ5IjoiX0Jlcm5hcmRvIENhYnJhbCIsIklkIjoiMGQzY2I4ZDktNTNjYi00MTU5LWE4Y2YtYWU1NjRmYzY3MTFjIiwiTW9kaWZpZWRPbiI6IjIwMjMtMDMtMTdUMTY6NTg6MTQ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zMDEzNDkwMiIsIlVyaVN0cmluZyI6Imh0dHA6Ly93d3cubmNiaS5ubG0ubmloLmdvdi9wdWJtZWQvMzAxMzQ5MDI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}</w:instrTex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separate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vertAlign w:val="superscript"/>
                    <w:lang w:val="en-US" w:eastAsia="pt-BR"/>
                  </w:rPr>
                  <w:t>35,36</w: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end"/>
                </w:r>
              </w:sdtContent>
            </w:sdt>
          </w:p>
        </w:tc>
      </w:tr>
      <w:tr w:rsidR="009B064A" w:rsidRPr="009B064A" w14:paraId="47ACB175" w14:textId="77777777" w:rsidTr="009829E6">
        <w:trPr>
          <w:trHeight w:val="576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9C754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0D489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MRI brain interpret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6385A" w14:textId="2ADB1528" w:rsidR="009B064A" w:rsidRPr="009B064A" w:rsidRDefault="002A4579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sdt>
              <w:sdtPr>
                <w:rPr>
                  <w:rFonts w:eastAsia="Times New Roman" w:cs="Times New Roman"/>
                  <w:color w:val="000000"/>
                  <w:szCs w:val="24"/>
                  <w:lang w:val="en-US" w:eastAsia="pt-BR"/>
                </w:rPr>
                <w:alias w:val="To edit, see citavi.com/edit"/>
                <w:tag w:val="CitaviPlaceholder#e249c82c-2fe5-49ce-acdb-a98f49ac7e0c"/>
                <w:id w:val="1492221724"/>
                <w:placeholder>
                  <w:docPart w:val="8DE67FCDF2EE4A52BDCF19391599878E"/>
                </w:placeholder>
              </w:sdtPr>
              <w:sdtEndPr/>
              <w:sdtContent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begin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hZjdhMzc0LWQ0MjUtNGU0Yi04NjAyLTExODU2MjcyZGMwYSIsIlJhbmdlTGVuZ3RoIjoyLCJSZWZlcmVuY2VJZCI6ImM5ZTI2NGNjLTViNTAtNDQ1NC1hOGIyLTNmYWI1ZTE5Y2Y2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5LzA5LzIwMTciLCJEb2kiOiIxMC41ODUzL2pvcy4yMDE3LjAyMDU0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lBNQzU2NDc2NDMiLCJVcmlTdHJpbmciOiJodHRwczovL3d3dy5uY2JpLm5sbS5uaWguZ292L3BtYy9hcnRpY2xlcy9QTUM1NjQ3NjQ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ZXJuYXJkbyBDYWJyYWwiLCJDcmVhdGVkT24iOiIyMDIzLTAzLTE3VDE2OjU5OjU0IiwiTW9kaWZpZWRCeSI6Il9CZXJuYXJkbyBDYWJyYWwiLCJJZCI6IjE4NWI5NjczLTUxNjQtNDlmYS1iNmYxLTc1ZTFlZDI5NDc1YSIsIk1vZGlmaWVkT24iOiIyMDIzLTAzLTE3VDE2OjU5OjU0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jkwMzcwMTQiLCJVcmlTdHJpbmciOiJodHRwOi8vd3d3Lm5jYmkubmxtLm5paC5nb3YvcHVibWVkLzI5MDM3MDE0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ZXJuYXJkbyBDYWJyYWwiLCJDcmVhdGVkT24iOiIyMDIzLTAzLTE3VDE2OjU5OjU0IiwiTW9kaWZpZWRCeSI6Il9CZXJuYXJkbyBDYWJyYWwiLCJJZCI6ImJjODFjYjhmLTU4YzEtNGE5ZC1hYTk0LTdiODA1NTE0N2Q1NiIsIk1vZGlmaWVkT24iOiIyMDIzLTAzLTE3VDE2OjU5OjU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NTg1My9qb3MuMjAxNy4wMjA1NCIsIlVyaVN0cmluZyI6Imh0dHBzOi8vZG9pLm9yZy8xMC41ODUzL2pvcy4yMDE3LjAyMDU0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}</w:instrTex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separate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vertAlign w:val="superscript"/>
                    <w:lang w:val="en-US" w:eastAsia="pt-BR"/>
                  </w:rPr>
                  <w:t>37,38</w: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end"/>
                </w:r>
              </w:sdtContent>
            </w:sdt>
          </w:p>
        </w:tc>
      </w:tr>
      <w:tr w:rsidR="009B064A" w:rsidRPr="009B064A" w14:paraId="0EA8BAF1" w14:textId="77777777" w:rsidTr="009829E6">
        <w:trPr>
          <w:trHeight w:val="70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0AA66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5DD2D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pt-BR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pt-BR" w:eastAsia="pt-BR"/>
              </w:rPr>
              <w:t>Obstetrics - intrapartum monitor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2E42E" w14:textId="4D2DD98E" w:rsidR="009B064A" w:rsidRPr="009B064A" w:rsidRDefault="002A4579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sdt>
              <w:sdtPr>
                <w:rPr>
                  <w:rFonts w:eastAsia="Times New Roman" w:cs="Times New Roman"/>
                  <w:color w:val="000000"/>
                  <w:szCs w:val="24"/>
                  <w:lang w:val="en-US" w:eastAsia="pt-BR"/>
                </w:rPr>
                <w:alias w:val="To edit, see citavi.com/edit"/>
                <w:tag w:val="CitaviPlaceholder#4ce8323c-a3bd-48ee-a6b7-de3fa1b6fc78"/>
                <w:id w:val="66382925"/>
                <w:placeholder>
                  <w:docPart w:val="8DE67FCDF2EE4A52BDCF19391599878E"/>
                </w:placeholder>
              </w:sdtPr>
              <w:sdtEndPr/>
              <w:sdtContent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begin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pt-BR" w:eastAsia="pt-B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JhNDk4MmRkLTExNTUtNDc1Yy04MTBlLTVhOTA3NWZiYmE5MyIsIlJhbmdlTGVuZ3RoIjoyLCJSZWZlcmVuY2VJZCI6IjUyODliOGJkLWMyOTMtNDJhOS05YWY2LTEzOTRkODg5OTFh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DcvczAwNDA0LTAxOS0wNTE1MS03IiwiVXJpU3RyaW5nIjoiaHR0cHM6Ly9kb2kub3JnLzEwLjEwMDcvczAwNDA0LTAxOS0wNTE1MS03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XJuYXJkbyBDYWJyYWwiLCJDcmVhdGVkT24iOiIyMDIzLTAzLTE3VDE3OjAxOjA2IiwiTW9kaWZpZWRCeSI6Il9CZXJuYXJkbyBDYWJyYWwiLCJJZCI6IjAxODZmNTk5LTFkMzAtNDQxNi05YmNhLTE5MGNhMmU2YzhlZCIsIk1vZGlmaWVkT24iOiIyMDIzLTAzLTE3VDE3OjAxOjA2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MzEwNTM5NDkiLCJVcmlTdHJpbmciOiJodHRwOi8vd3d3Lm5jYmkubmxtLm5paC5nb3YvcHVibWVkLzMxMDUzOTQ5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ZXJuYXJkbyBDYWJyYWwiLCJDcmVhdGVkT24iOiIyMDIzLTAzLTE3VDE3OjAxOjA2IiwiTW9kaWZpZWRCeSI6Il9CZXJuYXJkbyBDYWJyYWwiLCJJZCI6IjJhNGRiZGI4LWM0NzQtNDAzMS04NzE1LTJkNTNkMjA2ZWE1MSIsIk1vZGlmaWVkT24iOiIyMDIzLTAzLTE3VDE3OjAxOjA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keC5kb2kub3JnLzEwLjEwMDcvczAwNDA0LTAxOS0wNTE1MS03IiwiVXJpU3RyaW5nIjoiaHR0cHM6Ly9keC5kb2kub3JnLzEwLjEwMDcvczAwNDA0LTAxOS0wNTE1MS0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}</w:instrTex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separate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vertAlign w:val="superscript"/>
                    <w:lang w:val="pt-BR" w:eastAsia="pt-BR"/>
                  </w:rPr>
                  <w:t>39,40</w: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end"/>
                </w:r>
              </w:sdtContent>
            </w:sdt>
          </w:p>
        </w:tc>
      </w:tr>
      <w:tr w:rsidR="009B064A" w:rsidRPr="009B064A" w14:paraId="364E82D9" w14:textId="77777777" w:rsidTr="009829E6">
        <w:trPr>
          <w:trHeight w:val="427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85756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B6965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Neurology - remote monitoring of gai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6F195" w14:textId="23A17004" w:rsidR="009B064A" w:rsidRPr="009B064A" w:rsidRDefault="002A4579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sdt>
              <w:sdtPr>
                <w:rPr>
                  <w:rFonts w:eastAsia="Times New Roman" w:cs="Times New Roman"/>
                  <w:color w:val="000000"/>
                  <w:szCs w:val="24"/>
                  <w:lang w:val="en-US" w:eastAsia="pt-BR"/>
                </w:rPr>
                <w:alias w:val="To edit, see citavi.com/edit"/>
                <w:tag w:val="CitaviPlaceholder#4b23cebf-4693-4881-bfa3-30c9aa5bb239"/>
                <w:id w:val="911119165"/>
                <w:placeholder>
                  <w:docPart w:val="8DE67FCDF2EE4A52BDCF19391599878E"/>
                </w:placeholder>
              </w:sdtPr>
              <w:sdtEndPr/>
              <w:sdtContent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begin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5ZWI2MDI0LTU5NTItNDk3Ni05MzI5LWMwYWUxM2UzNWYzMSIsIlJhbmdlTGVuZ3RoIjoyLCJSZWZlcmVuY2VJZCI6IjM4MGRjN2IyLTQ0N2MtNDJjMi05MDg0LWFmZDE4ZDYxYmM0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TYvai5jbGluZXVyby4yMDE5LjEwNTQ0MiIsIlVyaVN0cmluZyI6Imh0dHBzOi8vZG9pLm9yZy8xMC4xMDE2L2ouY2xpbmV1cm8uMjAxOS4xMDU0NDI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lcm5hcmRvIENhYnJhbCIsIkNyZWF0ZWRPbiI6IjIwMjMtMDMtMTdUMTc6MDI6MjUiLCJNb2RpZmllZEJ5IjoiX0Jlcm5hcmRvIENhYnJhbCIsIklkIjoiNDcxNTRlNzEtMDA2ZC00ZWM3LWI0YzMtYjgyYTNmZGRkZjYzIiwiTW9kaWZpZWRPbiI6IjIwMjMtMDMtMTdUMTc6MDI6MjU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TM1MTIxMyIsIlVyaVN0cmluZyI6Imh0dHA6Ly93d3cubmNiaS5ubG0ubmloLmdvdi9wdWJtZWQvMzEzNTEyMTM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}</w:instrTex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separate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vertAlign w:val="superscript"/>
                    <w:lang w:val="en-US" w:eastAsia="pt-BR"/>
                  </w:rPr>
                  <w:t>41</w: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end"/>
                </w:r>
              </w:sdtContent>
            </w:sdt>
          </w:p>
        </w:tc>
      </w:tr>
      <w:tr w:rsidR="009B064A" w:rsidRPr="009B064A" w14:paraId="5A3E9BCA" w14:textId="77777777" w:rsidTr="009829E6">
        <w:trPr>
          <w:trHeight w:val="392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E8EA1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2A17C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Inferring health status through wearable devic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9FA92" w14:textId="640395A6" w:rsidR="009B064A" w:rsidRPr="009B064A" w:rsidRDefault="002A4579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sdt>
              <w:sdtPr>
                <w:rPr>
                  <w:rFonts w:eastAsia="Times New Roman" w:cs="Times New Roman"/>
                  <w:color w:val="000000"/>
                  <w:szCs w:val="24"/>
                  <w:lang w:val="en-US" w:eastAsia="pt-BR"/>
                </w:rPr>
                <w:alias w:val="To edit, see citavi.com/edit"/>
                <w:tag w:val="CitaviPlaceholder#b887964c-e377-4ec9-8554-3fabc513afa0"/>
                <w:id w:val="-806774495"/>
                <w:placeholder>
                  <w:docPart w:val="8DE67FCDF2EE4A52BDCF19391599878E"/>
                </w:placeholder>
              </w:sdtPr>
              <w:sdtEndPr/>
              <w:sdtContent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begin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xN2M2YTM4LWQ5NGUtNDQ2NC05OWFmLWQ3NDMwYTg1MGY5NCIsIlJhbmdlU3RhcnQiOjIsIlJhbmdlTGVuZ3RoIjozLCJSZWZlcmVuY2VJZCI6ImQyNzljNDdkLWZmZWEtNDE1MS1hZDFmLWQzOTA3ZGU2MTBh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TYvai5nbG9oai4yMDE5LjA3LjAwMSIsIlVyaVN0cmluZyI6Imh0dHBzOi8vZG9pLm9yZy8xMC4xMDE2L2ouZ2xvaGouMjAxOS4wNy4wMDE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}</w:instrTex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separate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vertAlign w:val="superscript"/>
                    <w:lang w:val="en-US" w:eastAsia="pt-BR"/>
                  </w:rPr>
                  <w:t>14,42</w: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end"/>
                </w:r>
              </w:sdtContent>
            </w:sdt>
          </w:p>
        </w:tc>
      </w:tr>
      <w:tr w:rsidR="009B064A" w:rsidRPr="009B064A" w14:paraId="4A53E439" w14:textId="77777777" w:rsidTr="009829E6">
        <w:trPr>
          <w:trHeight w:val="581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B6BD3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45685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Prediction of clinical outcomes based on the electronic health recor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7F021" w14:textId="5A74B2D0" w:rsidR="009B064A" w:rsidRPr="009B064A" w:rsidRDefault="002A4579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sdt>
              <w:sdtPr>
                <w:rPr>
                  <w:rFonts w:eastAsia="Times New Roman" w:cs="Times New Roman"/>
                  <w:color w:val="000000"/>
                  <w:szCs w:val="24"/>
                  <w:lang w:val="en-US" w:eastAsia="pt-BR"/>
                </w:rPr>
                <w:alias w:val="To edit, see citavi.com/edit"/>
                <w:tag w:val="CitaviPlaceholder#f327df89-ca73-497d-8488-4738e9d42ba0"/>
                <w:id w:val="1262567372"/>
                <w:placeholder>
                  <w:docPart w:val="8DE67FCDF2EE4A52BDCF19391599878E"/>
                </w:placeholder>
              </w:sdtPr>
              <w:sdtEndPr/>
              <w:sdtContent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begin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5M2EzMzk5LWZkYmUtNDQ2OC05M2YzLTI3MTNiMTljNzA1MiIsIlJhbmdlTGVuZ3RoIjoxLCJSZWZlcmVuY2VJZCI6Ijg1NTg0YThhLWFmYTQtNDVjYi04MzUyLTMzN2E3OGFkOTg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}</w:instrTex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separate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vertAlign w:val="superscript"/>
                    <w:lang w:val="en-US" w:eastAsia="pt-BR"/>
                  </w:rPr>
                  <w:t>1,43</w: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end"/>
                </w:r>
              </w:sdtContent>
            </w:sdt>
          </w:p>
        </w:tc>
      </w:tr>
      <w:tr w:rsidR="009B064A" w:rsidRPr="009B064A" w14:paraId="35CE318B" w14:textId="77777777" w:rsidTr="009829E6">
        <w:trPr>
          <w:trHeight w:val="405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74E6E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87EC6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Identification of sepsis symptom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416DE" w14:textId="08378D9B" w:rsidR="009B064A" w:rsidRPr="009B064A" w:rsidRDefault="002A4579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sdt>
              <w:sdtPr>
                <w:rPr>
                  <w:rFonts w:eastAsia="Times New Roman" w:cs="Times New Roman"/>
                  <w:color w:val="000000"/>
                  <w:szCs w:val="24"/>
                  <w:lang w:val="en-US" w:eastAsia="pt-BR"/>
                </w:rPr>
                <w:alias w:val="To edit, see citavi.com/edit"/>
                <w:tag w:val="CitaviPlaceholder#54ca3652-4a38-46c2-8e3b-217706837bb0"/>
                <w:id w:val="-507679960"/>
                <w:placeholder>
                  <w:docPart w:val="8DE67FCDF2EE4A52BDCF19391599878E"/>
                </w:placeholder>
              </w:sdtPr>
              <w:sdtEndPr/>
              <w:sdtContent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begin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1NGE5NGMzLTk0YjUtNDQ4Mi1hYzVjLWY5ZmE5NGIxMTVjNSIsIlJhbmdlTGVuZ3RoIjoyLCJSZWZlcmVuY2VJZCI6ImY0NTZlMzdiLTA0MGItNGNkYS1iNTdjLTE5NGE5YjljNWU2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TYvai5hcnRtZWQuMjAxOC4xMC4wMDgiLCJVcmlTdHJpbmciOiJodHRwczovL2RvaS5vcmcvMTAuMTAxNi9qLmFydG1lZC4yMDE4LjEwLjAwO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VybmFyZG8gQ2FicmFsIiwiQ3JlYXRlZE9uIjoiMjAyMy0wMy0xN1QxNzowNjowMyIsIk1vZGlmaWVkQnkiOiJfQmVybmFyZG8gQ2FicmFsIiwiSWQiOiJhOTg4YjQ4Yy1mZmRiLTQ3NWQtYjQwMi1hMDhiNjdiOTNiNzMiLCJNb2RpZmllZE9uIjoiMjAyMy0wMy0xN1QxNzowNjowMy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MwNDIwMjQxIiwiVXJpU3RyaW5nIjoiaHR0cDovL3d3dy5uY2JpLm5sbS5uaWguZ292L3B1Ym1lZC8zMDQyMDI0M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}</w:instrTex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separate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vertAlign w:val="superscript"/>
                    <w:lang w:val="en-US" w:eastAsia="pt-BR"/>
                  </w:rPr>
                  <w:t>44</w: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end"/>
                </w:r>
              </w:sdtContent>
            </w:sdt>
          </w:p>
        </w:tc>
      </w:tr>
      <w:tr w:rsidR="009B064A" w:rsidRPr="009B064A" w14:paraId="47BC4283" w14:textId="77777777" w:rsidTr="009829E6">
        <w:trPr>
          <w:trHeight w:val="576"/>
        </w:trPr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F74BE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actors hampering AI adoption in diagnostic medicine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E6F4B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The difficulty of incorporation into clinical practic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07B04" w14:textId="06822FF1" w:rsidR="009B064A" w:rsidRPr="009B064A" w:rsidRDefault="002A4579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sdt>
              <w:sdtPr>
                <w:rPr>
                  <w:rFonts w:eastAsia="Times New Roman" w:cs="Times New Roman"/>
                  <w:color w:val="000000"/>
                  <w:szCs w:val="24"/>
                  <w:lang w:val="en-US" w:eastAsia="pt-BR"/>
                </w:rPr>
                <w:alias w:val="To edit, see citavi.com/edit"/>
                <w:tag w:val="CitaviPlaceholder#7702a49f-57c5-4f59-9052-b084ae2d286b"/>
                <w:id w:val="-38664054"/>
                <w:placeholder>
                  <w:docPart w:val="8DE67FCDF2EE4A52BDCF19391599878E"/>
                </w:placeholder>
              </w:sdtPr>
              <w:sdtEndPr/>
              <w:sdtContent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begin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ZlMGRlNWFlLTQ0OTUtNGRkZC04NWU2LWU1YzI2YTFjY2VjNiIsIlJhbmdlTGVuZ3RoIjoyLCJSZWZlcmVuY2VJZCI6IjEzOGQxYzhjLWRjYzYtNDEyNS1iZGQzLWRlY2NlMDc5Yjhi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}</w:instrTex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separate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vertAlign w:val="superscript"/>
                    <w:lang w:val="en-US" w:eastAsia="pt-BR"/>
                  </w:rPr>
                  <w:t>45-47</w: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end"/>
                </w:r>
              </w:sdtContent>
            </w:sdt>
          </w:p>
        </w:tc>
      </w:tr>
      <w:tr w:rsidR="009B064A" w:rsidRPr="009B064A" w14:paraId="7BC23B98" w14:textId="77777777" w:rsidTr="009829E6">
        <w:trPr>
          <w:trHeight w:val="405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0714F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7B5BF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Ethical or regulatory issu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43642" w14:textId="7B558210" w:rsidR="009B064A" w:rsidRPr="009B064A" w:rsidRDefault="002A4579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sdt>
              <w:sdtPr>
                <w:rPr>
                  <w:rFonts w:eastAsia="Times New Roman" w:cs="Times New Roman"/>
                  <w:color w:val="000000"/>
                  <w:szCs w:val="24"/>
                  <w:lang w:val="en-US" w:eastAsia="pt-BR"/>
                </w:rPr>
                <w:alias w:val="To edit, see citavi.com/edit"/>
                <w:tag w:val="CitaviPlaceholder#01fbfb98-ce2f-42f3-8d12-4352931d22be"/>
                <w:id w:val="-608811086"/>
                <w:placeholder>
                  <w:docPart w:val="8DE67FCDF2EE4A52BDCF19391599878E"/>
                </w:placeholder>
              </w:sdtPr>
              <w:sdtEndPr/>
              <w:sdtContent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begin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wMTM1YjhiLTE0MDctNDczZC05MTkwLTU3Yjk0YzAyMzUwYSIsIlJhbmdlU3RhcnQiOjQsIlJhbmdlTGVuZ3RoIjozLCJSZWZlcmVuY2VJZCI6IjI4YzVhMGNmLTU4ZTItNGI4NS04NmEzLTg5ZjEyYzJiYjFh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IxOTYvMTc3MDciLCJFZGl0b3JzIjpbXSwiRXZhbHVhdGlvbkNvbXBsZXhpdHkiOjAsIkV2YWx1YXRpb25Tb3VyY2VUZXh0Rm9ybWF0IjowLCJHcm91cHMiOltdLCJIYXNMYWJlbDEiOmZhbHNlLCJIYXNMYWJlbDIiOmZhbHNlLCJLZXl3b3JkcyI6W10sIkxhbmd1YWdlIjoiZW5nIiwiTGFuZ3VhZ2VDb2RlIjoiZW4i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MzI0MDY4NTAiLCJVcmlTdHJpbmciOiJodHRwOi8vd3d3Lm5jYmkubmxtLm5paC5nb3YvcHVibWVkLzMyNDA2ODUw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ZXJuYXJkbyBDYWJyYWwiLCJDcmVhdGVkT24iOiIyMDIwLTEwLTA5VDE5OjIzOjI4IiwiTW9kaWZpZWRCeSI6Il9CZXJuYXJkbyBDYWJyYWwiLCJJZCI6IjQ4NWNjM2UyLWE2ZGEtNDNlYS1iZGNhLTFhNmI0NzgwNTQ0ZSIsIk1vZGlmaWVkT24iOiIyMDIwLTEwLTA5VDE5OjIzOjI4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TAuMjE5Ni8xNzcwNyIsIlVyaVN0cmluZyI6Imh0dHBzOi8vZG9pLm9yZy8xMC4yMTk2LzE3NzA3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XJuYXJkbyBDYWJyYWwiLCJDcmVhdGVkT24iOiIyMDIwLTEwLTA5VDE5OjIzOjI4IiwiTW9kaWZpZWRCeSI6Il9CZXJuYXJkbyBDYWJyYWwiLCJJZCI6IjMzZjU4ODFlLTg4YTUtNDhmYy04NTI4LTRkMzljZDAyN2MyNSIsIk1vZGlmaWVkT24iOiIyMDIwLTEwLTA5VDE5OjIzOjI4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UE1DNzM4MDk4NiIsIlVyaVN0cmluZyI6Imh0dHBzOi8vd3d3Lm5jYmkubmxtLm5paC5nb3YvcG1jL2FydGljbGVzL1BNQzczODA5ODY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}</w:instrTex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separate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vertAlign w:val="superscript"/>
                    <w:lang w:val="en-US" w:eastAsia="pt-BR"/>
                  </w:rPr>
                  <w:t>7,17,19,48</w: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end"/>
                </w:r>
              </w:sdtContent>
            </w:sdt>
          </w:p>
        </w:tc>
      </w:tr>
      <w:tr w:rsidR="009B064A" w:rsidRPr="009B064A" w14:paraId="35689AA9" w14:textId="77777777" w:rsidTr="009829E6">
        <w:trPr>
          <w:trHeight w:val="411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52A35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113FC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Lack of improvement in medical diagnostic result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8977F" w14:textId="1254AD4F" w:rsidR="009B064A" w:rsidRPr="009B064A" w:rsidRDefault="002A4579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sdt>
              <w:sdtPr>
                <w:rPr>
                  <w:rFonts w:eastAsia="Times New Roman" w:cs="Times New Roman"/>
                  <w:color w:val="000000"/>
                  <w:szCs w:val="24"/>
                  <w:lang w:val="en-US" w:eastAsia="pt-BR"/>
                </w:rPr>
                <w:alias w:val="To edit, see citavi.com/edit"/>
                <w:tag w:val="CitaviPlaceholder#a3b00caf-7d6c-4946-b30a-1ab20861ad7c"/>
                <w:id w:val="1370111182"/>
                <w:placeholder>
                  <w:docPart w:val="8DE67FCDF2EE4A52BDCF19391599878E"/>
                </w:placeholder>
              </w:sdtPr>
              <w:sdtEndPr/>
              <w:sdtContent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begin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lYTMyNDNhLTM5NzQtNDIwZi05MTg2LTZlZjYxOTEwZmQ1MSIsIlJhbmdlTGVuZ3RoIjoyLCJSZWZlcmVuY2VJZCI6IjI4YzVhMGNmLTU4ZTItNGI4NS04NmEzLTg5ZjEyYzJiYjFh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IxOTYvMTc3MDciLCJFZGl0b3JzIjpbXSwiRXZhbHVhdGlvbkNvbXBsZXhpdHkiOjAsIkV2YWx1YXRpb25Tb3VyY2VUZXh0Rm9ybWF0IjowLCJHcm91cHMiOltdLCJIYXNMYWJlbDEiOmZhbHNlLCJIYXNMYWJlbDIiOmZhbHNlLCJLZXl3b3JkcyI6W10sIkxhbmd1YWdlIjoiZW5nIiwiTGFuZ3VhZ2VDb2RlIjoiZW4i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MzI0MDY4NTAiLCJVcmlTdHJpbmciOiJodHRwOi8vd3d3Lm5jYmkubmxtLm5paC5nb3YvcHVibWVkLzMyNDA2ODUw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ZXJuYXJkbyBDYWJyYWwiLCJDcmVhdGVkT24iOiIyMDIwLTEwLTA5VDE5OjIzOjI4IiwiTW9kaWZpZWRCeSI6Il9CZXJuYXJkbyBDYWJyYWwiLCJJZCI6IjQ4NWNjM2UyLWE2ZGEtNDNlYS1iZGNhLTFhNmI0NzgwNTQ0ZSIsIk1vZGlmaWVkT24iOiIyMDIwLTEwLTA5VDE5OjIzOjI4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TAuMjE5Ni8xNzcwNyIsIlVyaVN0cmluZyI6Imh0dHBzOi8vZG9pLm9yZy8xMC4yMTk2LzE3NzA3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XJuYXJkbyBDYWJyYWwiLCJDcmVhdGVkT24iOiIyMDIwLTEwLTA5VDE5OjIzOjI4IiwiTW9kaWZpZWRCeSI6Il9CZXJuYXJkbyBDYWJyYWwiLCJJZCI6IjMzZjU4ODFlLTg4YTUtNDhmYy04NTI4LTRkMzljZDAyN2MyNSIsIk1vZGlmaWVkT24iOiIyMDIwLTEwLTA5VDE5OjIzOjI4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UE1DNzM4MDk4NiIsIlVyaVN0cmluZyI6Imh0dHBzOi8vd3d3Lm5jYmkubmxtLm5paC5nb3YvcG1jL2FydGljbGVzL1BNQzczODA5ODY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}</w:instrTex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separate"/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vertAlign w:val="superscript"/>
                    <w:lang w:val="en-US" w:eastAsia="pt-BR"/>
                  </w:rPr>
                  <w:t>19,49</w:t>
                </w:r>
                <w:r w:rsidR="009B064A" w:rsidRPr="009B064A">
                  <w:rPr>
                    <w:rFonts w:eastAsia="Times New Roman" w:cs="Times New Roman"/>
                    <w:color w:val="000000"/>
                    <w:szCs w:val="24"/>
                    <w:lang w:val="en-US" w:eastAsia="pt-BR"/>
                  </w:rPr>
                  <w:fldChar w:fldCharType="end"/>
                </w:r>
              </w:sdtContent>
            </w:sdt>
          </w:p>
        </w:tc>
      </w:tr>
      <w:tr w:rsidR="009B064A" w:rsidRPr="009B064A" w14:paraId="0F5DDDCD" w14:textId="77777777" w:rsidTr="009829E6">
        <w:trPr>
          <w:trHeight w:val="417"/>
        </w:trPr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20FBA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20D3E" w14:textId="77777777" w:rsidR="009B064A" w:rsidRPr="009B064A" w:rsidRDefault="009B064A" w:rsidP="009829E6">
            <w:pPr>
              <w:jc w:val="left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9B064A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Impact of the technology on the workforc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2BF9E" w14:textId="551706DA" w:rsidR="009B064A" w:rsidRPr="009B064A" w:rsidRDefault="002A4579" w:rsidP="009829E6">
            <w:pPr>
              <w:jc w:val="left"/>
              <w:rPr>
                <w:rFonts w:eastAsia="Times New Roman" w:cs="Times New Roman"/>
                <w:color w:val="000000"/>
                <w:szCs w:val="24"/>
                <w:highlight w:val="yellow"/>
                <w:lang w:val="en-US" w:eastAsia="pt-BR"/>
              </w:rPr>
            </w:pPr>
            <w:sdt>
              <w:sdtPr>
                <w:rPr>
                  <w:rFonts w:cs="Times New Roman"/>
                  <w:noProof/>
                  <w:szCs w:val="24"/>
                  <w:highlight w:val="yellow"/>
                </w:rPr>
                <w:alias w:val="To edit, see citavi.com/edit"/>
                <w:tag w:val="CitaviPlaceholder#73976abe-7c46-4ba4-a645-990699b6cbab"/>
                <w:id w:val="-879008160"/>
                <w:placeholder>
                  <w:docPart w:val="8DE67FCDF2EE4A52BDCF19391599878E"/>
                </w:placeholder>
              </w:sdtPr>
              <w:sdtEndPr>
                <w:rPr>
                  <w:highlight w:val="none"/>
                </w:rPr>
              </w:sdtEndPr>
              <w:sdtContent>
                <w:r w:rsidR="009B064A" w:rsidRPr="009B064A">
                  <w:rPr>
                    <w:rFonts w:cs="Times New Roman"/>
                    <w:noProof/>
                    <w:szCs w:val="24"/>
                  </w:rPr>
                  <w:fldChar w:fldCharType="begin"/>
                </w:r>
                <w:r w:rsidR="009B064A" w:rsidRPr="009B064A">
                  <w:rPr>
                    <w:rFonts w:cs="Times New Roman"/>
                    <w:noProof/>
                    <w:szCs w:val="2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kYjZiN2NmLTdmOTEtNDBjNy04OWY0LTNlYmJjYmMzMTE0YiIsIlJhbmdlU3RhcnQiOjEsIlJhbmdlTGVuZ3RoIjoyLCJSZWZlcmVuY2VJZCI6IjM2MjFhNTRkLWM4YTUtNDBjMi05MzMxLTVhZmMyMmFlZWIx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}</w:instrText>
                </w:r>
                <w:r w:rsidR="009B064A" w:rsidRPr="009B064A">
                  <w:rPr>
                    <w:rFonts w:cs="Times New Roman"/>
                    <w:noProof/>
                    <w:szCs w:val="24"/>
                  </w:rPr>
                  <w:fldChar w:fldCharType="separate"/>
                </w:r>
                <w:r w:rsidR="009B064A" w:rsidRPr="009B064A">
                  <w:rPr>
                    <w:rFonts w:cs="Times New Roman"/>
                    <w:noProof/>
                    <w:szCs w:val="24"/>
                    <w:vertAlign w:val="superscript"/>
                  </w:rPr>
                  <w:t>1,2,14</w:t>
                </w:r>
                <w:r w:rsidR="009B064A" w:rsidRPr="009B064A">
                  <w:rPr>
                    <w:rFonts w:cs="Times New Roman"/>
                    <w:noProof/>
                    <w:szCs w:val="24"/>
                  </w:rPr>
                  <w:fldChar w:fldCharType="end"/>
                </w:r>
                <w:r w:rsidR="009B064A" w:rsidRPr="009B064A">
                  <w:rPr>
                    <w:rFonts w:cs="Times New Roman"/>
                    <w:noProof/>
                    <w:szCs w:val="24"/>
                  </w:rPr>
                  <w:t xml:space="preserve"> </w:t>
                </w:r>
              </w:sdtContent>
            </w:sdt>
            <w:r w:rsidR="009B064A" w:rsidRPr="009B064A">
              <w:rPr>
                <w:rFonts w:cs="Times New Roman"/>
                <w:noProof/>
                <w:szCs w:val="24"/>
              </w:rPr>
              <w:t xml:space="preserve"> </w:t>
            </w:r>
          </w:p>
        </w:tc>
      </w:tr>
    </w:tbl>
    <w:p w14:paraId="635B2E40" w14:textId="77777777" w:rsidR="009B064A" w:rsidRDefault="009B064A"/>
    <w:sdt>
      <w:sdtPr>
        <w:tag w:val="CitaviBibliography"/>
        <w:id w:val="-254675564"/>
        <w:placeholder>
          <w:docPart w:val="DefaultPlaceholder_-1854013440"/>
        </w:placeholder>
      </w:sdtPr>
      <w:sdtEndPr/>
      <w:sdtContent>
        <w:p w14:paraId="68674303" w14:textId="77777777" w:rsidR="009B064A" w:rsidRDefault="009B064A" w:rsidP="009B064A">
          <w:pPr>
            <w:pStyle w:val="CitaviBibliographyHeading"/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>
            <w:t>References</w:t>
          </w:r>
        </w:p>
        <w:p w14:paraId="2E7DC1F2" w14:textId="77777777" w:rsidR="009B064A" w:rsidRDefault="009B064A" w:rsidP="009B064A">
          <w:pPr>
            <w:pStyle w:val="CitaviBibliographyEntry"/>
          </w:pPr>
          <w:r>
            <w:t>1.</w:t>
          </w:r>
          <w:r>
            <w:tab/>
          </w:r>
          <w:bookmarkStart w:id="0" w:name="_CTVL00185584a8aafa445cb8352337a78ad9845"/>
          <w:r>
            <w:t>Davenport T, Kalakota R. The potential for artificial intelligence in healthcare.</w:t>
          </w:r>
          <w:bookmarkEnd w:id="0"/>
          <w:r>
            <w:t xml:space="preserve"> </w:t>
          </w:r>
          <w:r w:rsidRPr="009B064A">
            <w:rPr>
              <w:i/>
            </w:rPr>
            <w:t>Future Health Journal</w:t>
          </w:r>
          <w:r w:rsidRPr="009B064A">
            <w:t>. 2019.</w:t>
          </w:r>
        </w:p>
        <w:p w14:paraId="7540C9ED" w14:textId="77777777" w:rsidR="009B064A" w:rsidRDefault="009B064A" w:rsidP="009B064A">
          <w:pPr>
            <w:pStyle w:val="CitaviBibliographyEntry"/>
          </w:pPr>
          <w:r>
            <w:t>2.</w:t>
          </w:r>
          <w:r>
            <w:tab/>
          </w:r>
          <w:bookmarkStart w:id="1" w:name="_CTVL0013621a54dc8a540c293315afc22aeeb1e"/>
          <w:r>
            <w:t>He J, Baxter SL, Xu J, Xu J, Zhou X, Zhang K. The practical implementation of artificial intelligence technologies in medicine.</w:t>
          </w:r>
          <w:bookmarkEnd w:id="1"/>
          <w:r>
            <w:t xml:space="preserve"> </w:t>
          </w:r>
          <w:r w:rsidRPr="009B064A">
            <w:rPr>
              <w:i/>
            </w:rPr>
            <w:t>Nat Med</w:t>
          </w:r>
          <w:r w:rsidRPr="009B064A">
            <w:t>. 2019;25(1):30-36.</w:t>
          </w:r>
        </w:p>
        <w:p w14:paraId="3DF2C31A" w14:textId="77777777" w:rsidR="009B064A" w:rsidRDefault="009B064A" w:rsidP="009B064A">
          <w:pPr>
            <w:pStyle w:val="CitaviBibliographyEntry"/>
          </w:pPr>
          <w:r>
            <w:t>3.</w:t>
          </w:r>
          <w:r>
            <w:tab/>
          </w:r>
          <w:bookmarkStart w:id="2" w:name="_CTVL0019b53e317e2974d49a2f0568329f44128"/>
          <w:r>
            <w:t>Topol EJ. High-performance medicine: the convergence of human and artificial intelligence.</w:t>
          </w:r>
          <w:bookmarkEnd w:id="2"/>
          <w:r>
            <w:t xml:space="preserve"> </w:t>
          </w:r>
          <w:r w:rsidRPr="009B064A">
            <w:rPr>
              <w:i/>
            </w:rPr>
            <w:t>Nat Med</w:t>
          </w:r>
          <w:r w:rsidRPr="009B064A">
            <w:t>. 2019;25(1):44-56.</w:t>
          </w:r>
        </w:p>
        <w:p w14:paraId="12C7D7C7" w14:textId="77777777" w:rsidR="009B064A" w:rsidRDefault="009B064A" w:rsidP="009B064A">
          <w:pPr>
            <w:pStyle w:val="CitaviBibliographyEntry"/>
          </w:pPr>
          <w:r>
            <w:lastRenderedPageBreak/>
            <w:t>4.</w:t>
          </w:r>
          <w:r>
            <w:tab/>
          </w:r>
          <w:bookmarkStart w:id="3" w:name="_CTVL001a6c1a08dbdff461f9a58d15e3b65782d"/>
          <w:r>
            <w:t>Jiang F, Jiang Y, Zhi H, et al. Artificial intelligence in healthcare: past, present and future.</w:t>
          </w:r>
          <w:bookmarkEnd w:id="3"/>
          <w:r>
            <w:t xml:space="preserve"> </w:t>
          </w:r>
          <w:r w:rsidRPr="009B064A">
            <w:rPr>
              <w:i/>
            </w:rPr>
            <w:t>Stroke Vasc Neurol</w:t>
          </w:r>
          <w:r w:rsidRPr="009B064A">
            <w:t>. 2017;2(4):230-243.</w:t>
          </w:r>
        </w:p>
        <w:p w14:paraId="5553D300" w14:textId="77777777" w:rsidR="009B064A" w:rsidRDefault="009B064A" w:rsidP="009B064A">
          <w:pPr>
            <w:pStyle w:val="CitaviBibliographyEntry"/>
          </w:pPr>
          <w:r>
            <w:t>5.</w:t>
          </w:r>
          <w:r>
            <w:tab/>
          </w:r>
          <w:bookmarkStart w:id="4" w:name="_CTVL00131926440acc245d4b9590eb119ce43bf"/>
          <w:r>
            <w:t>Alexander A, Jiang A, Ferreira C, Zurkiya D. An Intelligent Future for Medical Imaging: A Market Outlook on Artificial Intelligence for Medical Imaging.</w:t>
          </w:r>
          <w:bookmarkEnd w:id="4"/>
          <w:r>
            <w:t xml:space="preserve"> </w:t>
          </w:r>
          <w:r w:rsidRPr="009B064A">
            <w:rPr>
              <w:i/>
            </w:rPr>
            <w:t>J Am Coll Radiol</w:t>
          </w:r>
          <w:r w:rsidRPr="009B064A">
            <w:t>. 2020;17(1 Pt B):165-170. doi:10.1016/j.jacr.2019.07.019</w:t>
          </w:r>
        </w:p>
        <w:p w14:paraId="7548A8AA" w14:textId="77777777" w:rsidR="009B064A" w:rsidRDefault="009B064A" w:rsidP="009B064A">
          <w:pPr>
            <w:pStyle w:val="CitaviBibliographyEntry"/>
          </w:pPr>
          <w:r>
            <w:t>6.</w:t>
          </w:r>
          <w:r>
            <w:tab/>
          </w:r>
          <w:bookmarkStart w:id="5" w:name="_CTVL00193d9b01bb8d640d48e6fb53550fb4a46"/>
          <w:r>
            <w:t>Zhou L-Q, Wang J-Y, Yu S-Y, et al. Artificial intelligence in medical imaging of the liver.</w:t>
          </w:r>
          <w:bookmarkEnd w:id="5"/>
          <w:r>
            <w:t xml:space="preserve"> </w:t>
          </w:r>
          <w:r w:rsidRPr="009B064A">
            <w:rPr>
              <w:i/>
            </w:rPr>
            <w:t>World J Gastroenterol</w:t>
          </w:r>
          <w:r w:rsidRPr="009B064A">
            <w:t>. 2019;25(6):672-682. doi:10.3748/wjg.v25.i6.672</w:t>
          </w:r>
        </w:p>
        <w:p w14:paraId="71D0CA8F" w14:textId="77777777" w:rsidR="009B064A" w:rsidRDefault="009B064A" w:rsidP="009B064A">
          <w:pPr>
            <w:pStyle w:val="CitaviBibliographyEntry"/>
          </w:pPr>
          <w:r>
            <w:t>7.</w:t>
          </w:r>
          <w:r>
            <w:tab/>
          </w:r>
          <w:bookmarkStart w:id="6" w:name="_CTVL0011aa9c8e6281b40e4b58eae0b0082a0d0"/>
          <w:r>
            <w:t>Becker A. Artificial intelligence in medicine: What is it doing for us today?</w:t>
          </w:r>
          <w:bookmarkEnd w:id="6"/>
          <w:r>
            <w:t xml:space="preserve"> </w:t>
          </w:r>
          <w:r w:rsidRPr="009B064A">
            <w:rPr>
              <w:i/>
            </w:rPr>
            <w:t>Health Policy and Technology</w:t>
          </w:r>
          <w:r w:rsidRPr="009B064A">
            <w:t>. 2019;8(2):198-205.</w:t>
          </w:r>
        </w:p>
        <w:p w14:paraId="0FF3505C" w14:textId="77777777" w:rsidR="009B064A" w:rsidRDefault="009B064A" w:rsidP="009B064A">
          <w:pPr>
            <w:pStyle w:val="CitaviBibliographyEntry"/>
          </w:pPr>
          <w:r>
            <w:t>8.</w:t>
          </w:r>
          <w:r>
            <w:tab/>
          </w:r>
          <w:bookmarkStart w:id="7" w:name="_CTVL001e4084bf1725a46b0917050a3288e2833"/>
          <w:r>
            <w:t>Biot J. How will clinical practice be impacted by artificial intelligence?</w:t>
          </w:r>
          <w:bookmarkEnd w:id="7"/>
          <w:r>
            <w:t xml:space="preserve"> </w:t>
          </w:r>
          <w:r w:rsidRPr="009B064A">
            <w:rPr>
              <w:i/>
            </w:rPr>
            <w:t>Eur J Dermatol</w:t>
          </w:r>
          <w:r w:rsidRPr="009B064A">
            <w:t>. 2019;29(S1):8-10.</w:t>
          </w:r>
        </w:p>
        <w:p w14:paraId="56C9A9F8" w14:textId="77777777" w:rsidR="009B064A" w:rsidRDefault="009B064A" w:rsidP="009B064A">
          <w:pPr>
            <w:pStyle w:val="CitaviBibliographyEntry"/>
          </w:pPr>
          <w:r>
            <w:t>9.</w:t>
          </w:r>
          <w:r>
            <w:tab/>
          </w:r>
          <w:bookmarkStart w:id="8" w:name="_CTVL00159084243b81043c2be3b706c73b9f5cb"/>
          <w:r>
            <w:t>Comaniciu D, Engel K, Georgescu B, Mansi T. Shaping the future through innovations: From medical imaging to precision medicine.</w:t>
          </w:r>
          <w:bookmarkEnd w:id="8"/>
          <w:r>
            <w:t xml:space="preserve"> </w:t>
          </w:r>
          <w:r w:rsidRPr="009B064A">
            <w:rPr>
              <w:i/>
            </w:rPr>
            <w:t>Med Image Anal</w:t>
          </w:r>
          <w:r w:rsidRPr="009B064A">
            <w:t>. 2016;33:19-26. doi:10.1016/j.media.2016.06.016</w:t>
          </w:r>
        </w:p>
        <w:p w14:paraId="768533DA" w14:textId="77777777" w:rsidR="009B064A" w:rsidRDefault="009B064A" w:rsidP="009B064A">
          <w:pPr>
            <w:pStyle w:val="CitaviBibliographyEntry"/>
          </w:pPr>
          <w:r>
            <w:t>10.</w:t>
          </w:r>
          <w:r>
            <w:tab/>
          </w:r>
          <w:bookmarkStart w:id="9" w:name="_CTVL001c4f9ed9dcfeb4020bffe39bd6c07e659"/>
          <w:r>
            <w:t>Hamet P, Tremblay J. Artificial intelligence in medicine.</w:t>
          </w:r>
          <w:bookmarkEnd w:id="9"/>
          <w:r>
            <w:t xml:space="preserve"> </w:t>
          </w:r>
          <w:r w:rsidRPr="009B064A">
            <w:rPr>
              <w:i/>
            </w:rPr>
            <w:t>Metab Clin Exp</w:t>
          </w:r>
          <w:r w:rsidRPr="009B064A">
            <w:t>. 2017;69S:S36-S40.</w:t>
          </w:r>
        </w:p>
        <w:p w14:paraId="7B3B7949" w14:textId="77777777" w:rsidR="009B064A" w:rsidRDefault="009B064A" w:rsidP="009B064A">
          <w:pPr>
            <w:pStyle w:val="CitaviBibliographyEntry"/>
          </w:pPr>
          <w:r>
            <w:t>11.</w:t>
          </w:r>
          <w:r>
            <w:tab/>
          </w:r>
          <w:bookmarkStart w:id="10" w:name="_CTVL00153cbcd08204249459084bf28e224ba2c"/>
          <w:r>
            <w:t>Miller DD, Brown EW. Artificial Intelligence in Medical Practice: The Question to the Answer?</w:t>
          </w:r>
          <w:bookmarkEnd w:id="10"/>
          <w:r>
            <w:t xml:space="preserve"> </w:t>
          </w:r>
          <w:r w:rsidRPr="009B064A">
            <w:rPr>
              <w:i/>
            </w:rPr>
            <w:t>Am J Med</w:t>
          </w:r>
          <w:r w:rsidRPr="009B064A">
            <w:t>. 2018;131(2):129-133.</w:t>
          </w:r>
        </w:p>
        <w:p w14:paraId="4AC111A8" w14:textId="77777777" w:rsidR="009B064A" w:rsidRDefault="009B064A" w:rsidP="009B064A">
          <w:pPr>
            <w:pStyle w:val="CitaviBibliographyEntry"/>
          </w:pPr>
          <w:r>
            <w:t>12.</w:t>
          </w:r>
          <w:r>
            <w:tab/>
          </w:r>
          <w:bookmarkStart w:id="11" w:name="_CTVL0012b34ad7226ff4bbfabe500e916a91971"/>
          <w:r>
            <w:t>Nakata N. Recent technical development of artificial intelligence for diagnostic medical imaging.</w:t>
          </w:r>
          <w:bookmarkEnd w:id="11"/>
          <w:r>
            <w:t xml:space="preserve"> </w:t>
          </w:r>
          <w:r w:rsidRPr="009B064A">
            <w:rPr>
              <w:i/>
            </w:rPr>
            <w:t>Jpn J Radiol</w:t>
          </w:r>
          <w:r w:rsidRPr="009B064A">
            <w:t>. 2019;37(2):103-108. doi:10.1007/s11604-018-0804-6</w:t>
          </w:r>
        </w:p>
        <w:p w14:paraId="36F1D2D7" w14:textId="77777777" w:rsidR="009B064A" w:rsidRDefault="009B064A" w:rsidP="009B064A">
          <w:pPr>
            <w:pStyle w:val="CitaviBibliographyEntry"/>
          </w:pPr>
          <w:r>
            <w:t>13.</w:t>
          </w:r>
          <w:r>
            <w:tab/>
          </w:r>
          <w:bookmarkStart w:id="12" w:name="_CTVL0018545ac007a004b58bbcae698c9a0f814"/>
          <w:r>
            <w:t>Recht M, Bryan RN. Artificial Intelligence: Threat or Boon to Radiologists?</w:t>
          </w:r>
          <w:bookmarkEnd w:id="12"/>
          <w:r>
            <w:t xml:space="preserve"> </w:t>
          </w:r>
          <w:r w:rsidRPr="009B064A">
            <w:rPr>
              <w:i/>
            </w:rPr>
            <w:t>J Am Coll Radiol</w:t>
          </w:r>
          <w:r w:rsidRPr="009B064A">
            <w:t>. 2017;14(11):1476-1480. doi:10.1016/j.jacr.2017.07.007</w:t>
          </w:r>
        </w:p>
        <w:p w14:paraId="4A9164AF" w14:textId="77777777" w:rsidR="009B064A" w:rsidRDefault="009B064A" w:rsidP="009B064A">
          <w:pPr>
            <w:pStyle w:val="CitaviBibliographyEntry"/>
          </w:pPr>
          <w:r>
            <w:t>14.</w:t>
          </w:r>
          <w:r>
            <w:tab/>
          </w:r>
          <w:bookmarkStart w:id="13" w:name="_CTVL00141f6d2e595834684a2bbeef7870b27c5"/>
          <w:r>
            <w:t>Yu K-H, Beam AL, Kohane IS. Artificial intelligence in healthcare.</w:t>
          </w:r>
          <w:bookmarkEnd w:id="13"/>
          <w:r>
            <w:t xml:space="preserve"> </w:t>
          </w:r>
          <w:r w:rsidRPr="009B064A">
            <w:rPr>
              <w:i/>
            </w:rPr>
            <w:t>Nat Biomed Eng</w:t>
          </w:r>
          <w:r w:rsidRPr="009B064A">
            <w:t>. 2018;2(10):719-731.</w:t>
          </w:r>
        </w:p>
        <w:p w14:paraId="6BDD9A2D" w14:textId="77777777" w:rsidR="009B064A" w:rsidRDefault="009B064A" w:rsidP="009B064A">
          <w:pPr>
            <w:pStyle w:val="CitaviBibliographyEntry"/>
          </w:pPr>
          <w:r>
            <w:t>15.</w:t>
          </w:r>
          <w:r>
            <w:tab/>
          </w:r>
          <w:bookmarkStart w:id="14" w:name="_CTVL001cd48213c23864ca69b9beaefdbd7f0bd"/>
          <w:r>
            <w:t>Hilton CB, Milinovich A, Felix C, et al. Personalized predictions of patient outcomes during and after hospitalization using artificial intelligence.</w:t>
          </w:r>
          <w:bookmarkEnd w:id="14"/>
          <w:r>
            <w:t xml:space="preserve"> </w:t>
          </w:r>
          <w:r w:rsidRPr="009B064A">
            <w:rPr>
              <w:i/>
            </w:rPr>
            <w:t>NPJ Digit Med</w:t>
          </w:r>
          <w:r w:rsidRPr="009B064A">
            <w:t>. 2020;3:51. doi:10.1038/s41746-020-0249-z</w:t>
          </w:r>
        </w:p>
        <w:p w14:paraId="33BF3362" w14:textId="77777777" w:rsidR="009B064A" w:rsidRDefault="009B064A" w:rsidP="009B064A">
          <w:pPr>
            <w:pStyle w:val="CitaviBibliographyEntry"/>
          </w:pPr>
          <w:r>
            <w:t>16.</w:t>
          </w:r>
          <w:r>
            <w:tab/>
          </w:r>
          <w:bookmarkStart w:id="15" w:name="_CTVL001a2e37d2a056a40f28119ca76f18b5803"/>
          <w:r>
            <w:t>Lopez-Jimenez F, Attia Z, Arruda-Olson AM, et al. Artificial Intelligence in Cardiology: Present and Future.</w:t>
          </w:r>
          <w:bookmarkEnd w:id="15"/>
          <w:r>
            <w:t xml:space="preserve"> </w:t>
          </w:r>
          <w:r w:rsidRPr="009B064A">
            <w:rPr>
              <w:i/>
            </w:rPr>
            <w:t>Mayo Clin Proc</w:t>
          </w:r>
          <w:r w:rsidRPr="009B064A">
            <w:t>. 2020;95(5):1015-1039. doi:10.1016/j.mayocp.2020.01.038</w:t>
          </w:r>
        </w:p>
        <w:p w14:paraId="60A46BDF" w14:textId="77777777" w:rsidR="009B064A" w:rsidRDefault="009B064A" w:rsidP="009B064A">
          <w:pPr>
            <w:pStyle w:val="CitaviBibliographyEntry"/>
          </w:pPr>
          <w:r>
            <w:t>17.</w:t>
          </w:r>
          <w:r>
            <w:tab/>
          </w:r>
          <w:bookmarkStart w:id="16" w:name="_CTVL00142663a4a2fa84524abbe144f5446ebda"/>
          <w:r>
            <w:t>Pesapane F, Volonté C, Codari M, Sardanelli F. Artificial intelligence as a medical device in radiology: ethical and regulatory issues in Europe and the United States.</w:t>
          </w:r>
          <w:bookmarkEnd w:id="16"/>
          <w:r>
            <w:t xml:space="preserve"> </w:t>
          </w:r>
          <w:r w:rsidRPr="009B064A">
            <w:rPr>
              <w:i/>
            </w:rPr>
            <w:t>Insights Imaging</w:t>
          </w:r>
          <w:r w:rsidRPr="009B064A">
            <w:t>. 2018;9(5):745-753. doi:10.1007/s13244-018-0645-y</w:t>
          </w:r>
        </w:p>
        <w:p w14:paraId="05F7C30C" w14:textId="77777777" w:rsidR="009B064A" w:rsidRDefault="009B064A" w:rsidP="009B064A">
          <w:pPr>
            <w:pStyle w:val="CitaviBibliographyEntry"/>
          </w:pPr>
          <w:r>
            <w:t>18.</w:t>
          </w:r>
          <w:r>
            <w:tab/>
          </w:r>
          <w:bookmarkStart w:id="17" w:name="_CTVL001f155ede42a1d42339cf7b4e5ba7e3f2e"/>
          <w:r>
            <w:t>Powell AC. Impact of the Artificial Nudge.</w:t>
          </w:r>
          <w:bookmarkEnd w:id="17"/>
          <w:r>
            <w:t xml:space="preserve"> </w:t>
          </w:r>
          <w:r w:rsidRPr="009B064A">
            <w:rPr>
              <w:i/>
            </w:rPr>
            <w:t>Acad Radiol</w:t>
          </w:r>
          <w:r w:rsidRPr="009B064A">
            <w:t>. 2020;27(1):143-146. doi:10.1016/j.acra.2019.09.010</w:t>
          </w:r>
        </w:p>
        <w:p w14:paraId="3031A1F5" w14:textId="77777777" w:rsidR="009B064A" w:rsidRDefault="009B064A" w:rsidP="009B064A">
          <w:pPr>
            <w:pStyle w:val="CitaviBibliographyEntry"/>
          </w:pPr>
          <w:r>
            <w:t>19.</w:t>
          </w:r>
          <w:r>
            <w:tab/>
          </w:r>
          <w:bookmarkStart w:id="18" w:name="_CTVL00128c5a0cf58e24b8586a389f12c2bb1a9"/>
          <w:r>
            <w:t>Alami H, Lehoux P, Auclair Y, et al. Artificial Intelligence and Health Technology Assessment: Anticipating a New Level of Complexity.</w:t>
          </w:r>
          <w:bookmarkEnd w:id="18"/>
          <w:r>
            <w:t xml:space="preserve"> </w:t>
          </w:r>
          <w:r w:rsidRPr="009B064A">
            <w:rPr>
              <w:i/>
            </w:rPr>
            <w:t>J Med Internet Res</w:t>
          </w:r>
          <w:r w:rsidRPr="009B064A">
            <w:t>. 2020;22(7):e17707. doi:10.2196/17707</w:t>
          </w:r>
        </w:p>
        <w:p w14:paraId="30EB0B75" w14:textId="77777777" w:rsidR="009B064A" w:rsidRDefault="009B064A" w:rsidP="009B064A">
          <w:pPr>
            <w:pStyle w:val="CitaviBibliographyEntry"/>
          </w:pPr>
          <w:r>
            <w:t>20.</w:t>
          </w:r>
          <w:r>
            <w:tab/>
          </w:r>
          <w:bookmarkStart w:id="19" w:name="_CTVL0016a4a310d4e60460683c1e5fd3c5267f8"/>
          <w:r>
            <w:t>Ellahham S. Artificial Intelligence: The Future for Diabetes Care.</w:t>
          </w:r>
          <w:bookmarkEnd w:id="19"/>
          <w:r>
            <w:t xml:space="preserve"> </w:t>
          </w:r>
          <w:r w:rsidRPr="009B064A">
            <w:rPr>
              <w:i/>
            </w:rPr>
            <w:t>Am J Med</w:t>
          </w:r>
          <w:r w:rsidRPr="009B064A">
            <w:t>. 2020;133(8):895-900. doi:10.1016/j.amjmed.2020.03.033</w:t>
          </w:r>
        </w:p>
        <w:p w14:paraId="34A1F87A" w14:textId="77777777" w:rsidR="009B064A" w:rsidRDefault="009B064A" w:rsidP="009B064A">
          <w:pPr>
            <w:pStyle w:val="CitaviBibliographyEntry"/>
          </w:pPr>
          <w:r>
            <w:t>21.</w:t>
          </w:r>
          <w:r>
            <w:tab/>
          </w:r>
          <w:bookmarkStart w:id="20" w:name="_CTVL001d1b0d258d0fb49bcaa5e3e7b82cd1ab2"/>
          <w:r>
            <w:t>Bain EE, Shafner L, Walling DP, et al. Use of a Novel Artificial Intelligence Platform on Mobile Devices to Assess Dosing Compliance in a Phase 2 Clinical Trial in Subjects With Schizophrenia.</w:t>
          </w:r>
          <w:bookmarkEnd w:id="20"/>
          <w:r>
            <w:t xml:space="preserve"> </w:t>
          </w:r>
          <w:r w:rsidRPr="009B064A">
            <w:rPr>
              <w:i/>
            </w:rPr>
            <w:t>JMIR Mhealth Uhealth</w:t>
          </w:r>
          <w:r w:rsidRPr="009B064A">
            <w:t>. 2017;5(2):e18. doi:10.2196/mhealth.7030</w:t>
          </w:r>
        </w:p>
        <w:p w14:paraId="40961F76" w14:textId="77777777" w:rsidR="009B064A" w:rsidRDefault="009B064A" w:rsidP="009B064A">
          <w:pPr>
            <w:pStyle w:val="CitaviBibliographyEntry"/>
          </w:pPr>
          <w:r>
            <w:t>22.</w:t>
          </w:r>
          <w:r>
            <w:tab/>
          </w:r>
          <w:bookmarkStart w:id="21" w:name="_CTVL001f8919cdd7882417e93a98ce80aba157f"/>
          <w:r>
            <w:t>Fogel AL, Kvedar JC. Artificial intelligence powers digital medicine.</w:t>
          </w:r>
          <w:bookmarkEnd w:id="21"/>
          <w:r>
            <w:t xml:space="preserve"> </w:t>
          </w:r>
          <w:r w:rsidRPr="009B064A">
            <w:rPr>
              <w:i/>
            </w:rPr>
            <w:t>NPJ Digit Med</w:t>
          </w:r>
          <w:r w:rsidRPr="009B064A">
            <w:t>. 2018;1:5. doi:10.1038/s41746-017-0012-2</w:t>
          </w:r>
        </w:p>
        <w:p w14:paraId="0B1AFBCB" w14:textId="77777777" w:rsidR="009B064A" w:rsidRDefault="009B064A" w:rsidP="009B064A">
          <w:pPr>
            <w:pStyle w:val="CitaviBibliographyEntry"/>
          </w:pPr>
          <w:r>
            <w:t>23.</w:t>
          </w:r>
          <w:r>
            <w:tab/>
          </w:r>
          <w:bookmarkStart w:id="22" w:name="_CTVL00195df9093afad4fda8a84f92cf1e21ee2"/>
          <w:r>
            <w:t>Secinaro S, Calandra D, Secinaro A, Muthurangu V, Biancone P. The role of artificial intelligence in healthcare: a structured literature review.</w:t>
          </w:r>
          <w:bookmarkEnd w:id="22"/>
          <w:r>
            <w:t xml:space="preserve"> </w:t>
          </w:r>
          <w:r w:rsidRPr="009B064A">
            <w:rPr>
              <w:i/>
            </w:rPr>
            <w:t>BMC Med Inform Decis Mak</w:t>
          </w:r>
          <w:r w:rsidRPr="009B064A">
            <w:t>. 2021;21(1):125. doi:10.1186/s12911-021-01488-9</w:t>
          </w:r>
        </w:p>
        <w:p w14:paraId="642D0F14" w14:textId="77777777" w:rsidR="009B064A" w:rsidRDefault="009B064A" w:rsidP="009B064A">
          <w:pPr>
            <w:pStyle w:val="CitaviBibliographyEntry"/>
          </w:pPr>
          <w:r>
            <w:lastRenderedPageBreak/>
            <w:t>24.</w:t>
          </w:r>
          <w:r>
            <w:tab/>
          </w:r>
          <w:bookmarkStart w:id="23" w:name="_CTVL00133c08d8275bf4206bf242221e6839d18"/>
          <w:r>
            <w:t>Wong ZSY, Zhou J, Zhang Q. Artificial Intelligence for infectious disease Big Data Analytics.</w:t>
          </w:r>
          <w:bookmarkEnd w:id="23"/>
          <w:r>
            <w:t xml:space="preserve"> </w:t>
          </w:r>
          <w:r w:rsidRPr="009B064A">
            <w:rPr>
              <w:i/>
            </w:rPr>
            <w:t>Infect Dis Health</w:t>
          </w:r>
          <w:r w:rsidRPr="009B064A">
            <w:t>. 2019;24(1):44-48. doi:10.1016/j.idh.2018.10.002</w:t>
          </w:r>
        </w:p>
        <w:p w14:paraId="7FA6EF23" w14:textId="77777777" w:rsidR="009B064A" w:rsidRDefault="009B064A" w:rsidP="009B064A">
          <w:pPr>
            <w:pStyle w:val="CitaviBibliographyEntry"/>
          </w:pPr>
          <w:r>
            <w:t>25.</w:t>
          </w:r>
          <w:r>
            <w:tab/>
          </w:r>
          <w:bookmarkStart w:id="24" w:name="_CTVL00167b9311f1abb4247b6e36edbee4f9ddf"/>
          <w:r>
            <w:t>Attia ZI, Noseworthy PA, Lopez-Jimenez F, et al. An artificial intelligence-enabled ECG algorithm for the identification of patients with atrial fibrillation during sinus rhythm: a retrospective analysis of outcome prediction.</w:t>
          </w:r>
          <w:bookmarkEnd w:id="24"/>
          <w:r>
            <w:t xml:space="preserve"> </w:t>
          </w:r>
          <w:r w:rsidRPr="009B064A">
            <w:rPr>
              <w:i/>
            </w:rPr>
            <w:t>Lancet</w:t>
          </w:r>
          <w:r w:rsidRPr="009B064A">
            <w:t>. 2019;394(10201):861-867. doi:10.1016/S0140-6736(19)31721-0</w:t>
          </w:r>
        </w:p>
        <w:p w14:paraId="2C98261D" w14:textId="77777777" w:rsidR="009B064A" w:rsidRDefault="009B064A" w:rsidP="009B064A">
          <w:pPr>
            <w:pStyle w:val="CitaviBibliographyEntry"/>
          </w:pPr>
          <w:r>
            <w:t>26.</w:t>
          </w:r>
          <w:r>
            <w:tab/>
          </w:r>
          <w:bookmarkStart w:id="25" w:name="_CTVL0013b9fb1f0774d4cac8c5dcc220882e392"/>
          <w:r>
            <w:t>Mincholé A, Rodriguez B. Artificial intelligence for the electrocardiogram.</w:t>
          </w:r>
          <w:bookmarkEnd w:id="25"/>
          <w:r>
            <w:t xml:space="preserve"> </w:t>
          </w:r>
          <w:r w:rsidRPr="009B064A">
            <w:rPr>
              <w:i/>
            </w:rPr>
            <w:t>Nat Med</w:t>
          </w:r>
          <w:r w:rsidRPr="009B064A">
            <w:t>. 2019;25(1):22-23. doi:10.1038/s41591-018-0306-1</w:t>
          </w:r>
        </w:p>
        <w:p w14:paraId="6CED2193" w14:textId="77777777" w:rsidR="009B064A" w:rsidRDefault="009B064A" w:rsidP="009B064A">
          <w:pPr>
            <w:pStyle w:val="CitaviBibliographyEntry"/>
          </w:pPr>
          <w:r>
            <w:t>27.</w:t>
          </w:r>
          <w:r>
            <w:tab/>
          </w:r>
          <w:bookmarkStart w:id="26" w:name="_CTVL0011af5ff62fbe84767a68039609937c646"/>
          <w:r>
            <w:t>Holzinger A, Langs G, Denk H, Zatloukal K, Müller H. Causability and explainability of artificial intelligence in medicine.</w:t>
          </w:r>
          <w:bookmarkEnd w:id="26"/>
          <w:r>
            <w:t xml:space="preserve"> </w:t>
          </w:r>
          <w:r w:rsidRPr="009B064A">
            <w:rPr>
              <w:i/>
            </w:rPr>
            <w:t>Wiley Interdiscip Rev Data Min Knowl Discov</w:t>
          </w:r>
          <w:r w:rsidRPr="009B064A">
            <w:t>. 2019;9(4):e1312. doi:10.1002/widm.1312</w:t>
          </w:r>
        </w:p>
        <w:p w14:paraId="1314FE5A" w14:textId="77777777" w:rsidR="009B064A" w:rsidRDefault="009B064A" w:rsidP="009B064A">
          <w:pPr>
            <w:pStyle w:val="CitaviBibliographyEntry"/>
          </w:pPr>
          <w:r>
            <w:t>28.</w:t>
          </w:r>
          <w:r>
            <w:tab/>
          </w:r>
          <w:bookmarkStart w:id="27" w:name="_CTVL00141bb6d22f63d4975bf65c6042fabf555"/>
          <w:r>
            <w:t>Niazi MKK, Parwani AV, Gurcan MN. Digital pathology and artificial intelligence.</w:t>
          </w:r>
          <w:bookmarkEnd w:id="27"/>
          <w:r>
            <w:t xml:space="preserve"> </w:t>
          </w:r>
          <w:r w:rsidRPr="009B064A">
            <w:rPr>
              <w:i/>
            </w:rPr>
            <w:t>Lancet Oncol</w:t>
          </w:r>
          <w:r w:rsidRPr="009B064A">
            <w:t>. 2019;20(5):e253-e261. doi:10.1016/S1470-2045(19)30154-8</w:t>
          </w:r>
        </w:p>
        <w:p w14:paraId="29340C41" w14:textId="77777777" w:rsidR="009B064A" w:rsidRDefault="009B064A" w:rsidP="009B064A">
          <w:pPr>
            <w:pStyle w:val="CitaviBibliographyEntry"/>
          </w:pPr>
          <w:r>
            <w:t>29.</w:t>
          </w:r>
          <w:r>
            <w:tab/>
          </w:r>
          <w:bookmarkStart w:id="28" w:name="_CTVL001a05ba887882d4999adbc2feaa0d662c7"/>
          <w:r>
            <w:t>Kagiyama N, Shrestha S, Farjo PD, Sengupta PP. Artificial Intelligence: Practical Primer for Clinical Research in Cardiovascular Disease.</w:t>
          </w:r>
          <w:bookmarkEnd w:id="28"/>
          <w:r>
            <w:t xml:space="preserve"> </w:t>
          </w:r>
          <w:r w:rsidRPr="009B064A">
            <w:rPr>
              <w:i/>
            </w:rPr>
            <w:t>J Am Heart Assoc</w:t>
          </w:r>
          <w:r w:rsidRPr="009B064A">
            <w:t>. 2019;8(17):e012788. doi:10.1161/JAHA.119.012788</w:t>
          </w:r>
        </w:p>
        <w:p w14:paraId="1326D268" w14:textId="77777777" w:rsidR="009B064A" w:rsidRDefault="009B064A" w:rsidP="009B064A">
          <w:pPr>
            <w:pStyle w:val="CitaviBibliographyEntry"/>
          </w:pPr>
          <w:r>
            <w:t>30.</w:t>
          </w:r>
          <w:r>
            <w:tab/>
          </w:r>
          <w:bookmarkStart w:id="29" w:name="_CTVL001087452afae0d43b48c6bb5afa65370d1"/>
          <w:r>
            <w:t>Krittanawong C, Zhang H, Wang Z, Aydar M, Kitai T. Artificial Intelligence in Precision Cardiovascular Medicine.</w:t>
          </w:r>
          <w:bookmarkEnd w:id="29"/>
          <w:r>
            <w:t xml:space="preserve"> </w:t>
          </w:r>
          <w:r w:rsidRPr="009B064A">
            <w:rPr>
              <w:i/>
            </w:rPr>
            <w:t>J Am Coll Cardiol</w:t>
          </w:r>
          <w:r w:rsidRPr="009B064A">
            <w:t>. 2017;69(21):2657-2664. doi:10.1016/j.jacc.2017.03.571</w:t>
          </w:r>
        </w:p>
        <w:p w14:paraId="652C0FDE" w14:textId="77777777" w:rsidR="009B064A" w:rsidRDefault="009B064A" w:rsidP="009B064A">
          <w:pPr>
            <w:pStyle w:val="CitaviBibliographyEntry"/>
          </w:pPr>
          <w:r>
            <w:t>31.</w:t>
          </w:r>
          <w:r>
            <w:tab/>
          </w:r>
          <w:bookmarkStart w:id="30" w:name="_CTVL001020492e28c224255903aba0c805d9cb2"/>
          <w:r>
            <w:t>Hekler A, Utikal JS, Enk AH, et al. Superior skin cancer classification by the combination of human and artificial intelligence.</w:t>
          </w:r>
          <w:bookmarkEnd w:id="30"/>
          <w:r>
            <w:t xml:space="preserve"> </w:t>
          </w:r>
          <w:r w:rsidRPr="009B064A">
            <w:rPr>
              <w:i/>
            </w:rPr>
            <w:t>Eur J Cancer</w:t>
          </w:r>
          <w:r w:rsidRPr="009B064A">
            <w:t>. 2019;120:114-121. doi:10.1016/j.ejca.2019.07.019</w:t>
          </w:r>
        </w:p>
        <w:p w14:paraId="0F387DD2" w14:textId="77777777" w:rsidR="009B064A" w:rsidRDefault="009B064A" w:rsidP="009B064A">
          <w:pPr>
            <w:pStyle w:val="CitaviBibliographyEntry"/>
          </w:pPr>
          <w:r>
            <w:t>32.</w:t>
          </w:r>
          <w:r>
            <w:tab/>
          </w:r>
          <w:bookmarkStart w:id="31" w:name="_CTVL0012eb25977cef4451daacfb74b0b6b5f77"/>
          <w:r>
            <w:t>Zakhem GA, Motosko CC, Ho RS. How Should Artificial Intelligence Screen for Skin Cancer and Deliver Diagnostic Predictions to Patients?</w:t>
          </w:r>
          <w:bookmarkEnd w:id="31"/>
          <w:r>
            <w:t xml:space="preserve"> </w:t>
          </w:r>
          <w:r w:rsidRPr="009B064A">
            <w:rPr>
              <w:i/>
            </w:rPr>
            <w:t>JAMA Dermatol</w:t>
          </w:r>
          <w:r w:rsidRPr="009B064A">
            <w:t>. 2018;154(12):1383-1384. doi:10.1001/jamadermatol.2018.2714</w:t>
          </w:r>
        </w:p>
        <w:p w14:paraId="306D34DC" w14:textId="77777777" w:rsidR="009B064A" w:rsidRDefault="009B064A" w:rsidP="009B064A">
          <w:pPr>
            <w:pStyle w:val="CitaviBibliographyEntry"/>
          </w:pPr>
          <w:r>
            <w:t>33.</w:t>
          </w:r>
          <w:r>
            <w:tab/>
          </w:r>
          <w:bookmarkStart w:id="32" w:name="_CTVL0012b81cf8ca68e4b6aa6ef241f116e7236"/>
          <w:r>
            <w:t>Kapoor R, Walters SP, Al-Aswad LA. The current state of artificial intelligence in ophthalmology.</w:t>
          </w:r>
          <w:bookmarkEnd w:id="32"/>
          <w:r>
            <w:t xml:space="preserve"> </w:t>
          </w:r>
          <w:r w:rsidRPr="009B064A">
            <w:rPr>
              <w:i/>
            </w:rPr>
            <w:t>Surv Ophthalmol</w:t>
          </w:r>
          <w:r w:rsidRPr="009B064A">
            <w:t>. 2019;64(2):233-240. doi:10.1016/j.survophthal.2018.09.002</w:t>
          </w:r>
        </w:p>
        <w:p w14:paraId="743F7E23" w14:textId="77777777" w:rsidR="009B064A" w:rsidRDefault="009B064A" w:rsidP="009B064A">
          <w:pPr>
            <w:pStyle w:val="CitaviBibliographyEntry"/>
          </w:pPr>
          <w:r>
            <w:t>34.</w:t>
          </w:r>
          <w:r>
            <w:tab/>
          </w:r>
          <w:bookmarkStart w:id="33" w:name="_CTVL001eba0dd101cfa413eb25f89ea958bf771"/>
          <w:r>
            <w:t>Rajalakshmi R, Subashini R, Anjana RM, Mohan V. Automated diabetic retinopathy detection in smartphone-based fundus photography using artificial intelligence.</w:t>
          </w:r>
          <w:bookmarkEnd w:id="33"/>
          <w:r>
            <w:t xml:space="preserve"> </w:t>
          </w:r>
          <w:r w:rsidRPr="009B064A">
            <w:rPr>
              <w:i/>
            </w:rPr>
            <w:t>Eye (Lond)</w:t>
          </w:r>
          <w:r w:rsidRPr="009B064A">
            <w:t>. 2018;32(6):1138-1144. doi:10.1038/s41433-018-0064-9</w:t>
          </w:r>
        </w:p>
        <w:p w14:paraId="11E57473" w14:textId="77777777" w:rsidR="009B064A" w:rsidRDefault="009B064A" w:rsidP="009B064A">
          <w:pPr>
            <w:pStyle w:val="CitaviBibliographyEntry"/>
          </w:pPr>
          <w:r>
            <w:t>35.</w:t>
          </w:r>
          <w:r>
            <w:tab/>
          </w:r>
          <w:bookmarkStart w:id="34" w:name="_CTVL001b0cd47ee39f14f9e979873b2476e0737"/>
          <w:r>
            <w:t>Qin C, Yao D, Shi Y, Song Z. Computer-aided detection in chest radiography based on artificial intelligence: a survey.</w:t>
          </w:r>
          <w:bookmarkEnd w:id="34"/>
          <w:r>
            <w:t xml:space="preserve"> </w:t>
          </w:r>
          <w:r w:rsidRPr="009B064A">
            <w:rPr>
              <w:i/>
            </w:rPr>
            <w:t>Biomed Eng Online</w:t>
          </w:r>
          <w:r w:rsidRPr="009B064A">
            <w:t>. 2018;17(1):113. doi:10.1186/s12938-018-0544-y</w:t>
          </w:r>
        </w:p>
        <w:p w14:paraId="6EE78530" w14:textId="77777777" w:rsidR="009B064A" w:rsidRDefault="009B064A" w:rsidP="009B064A">
          <w:pPr>
            <w:pStyle w:val="CitaviBibliographyEntry"/>
          </w:pPr>
          <w:r>
            <w:t>36.</w:t>
          </w:r>
          <w:r>
            <w:tab/>
          </w:r>
          <w:bookmarkStart w:id="35" w:name="_CTVL00153667c2f2b1a47158f1949e66cb4ffbc"/>
          <w:r>
            <w:t>Qin ZZ, Sander MS, Rai B, et al. Using artificial intelligence to read chest radiographs for tuberculosis detection: A multi-site evaluation of the diagnostic accuracy of three deep learning systems.</w:t>
          </w:r>
          <w:bookmarkEnd w:id="35"/>
          <w:r>
            <w:t xml:space="preserve"> </w:t>
          </w:r>
          <w:r w:rsidRPr="009B064A">
            <w:rPr>
              <w:i/>
            </w:rPr>
            <w:t>Sci Rep</w:t>
          </w:r>
          <w:r w:rsidRPr="009B064A">
            <w:t>. 2019;9(1):15000. doi:10.1038/s41598-019-51503-3</w:t>
          </w:r>
        </w:p>
        <w:p w14:paraId="14D1232B" w14:textId="77777777" w:rsidR="009B064A" w:rsidRDefault="009B064A" w:rsidP="009B064A">
          <w:pPr>
            <w:pStyle w:val="CitaviBibliographyEntry"/>
          </w:pPr>
          <w:r>
            <w:t>37.</w:t>
          </w:r>
          <w:r>
            <w:tab/>
          </w:r>
          <w:bookmarkStart w:id="36" w:name="_CTVL001c9e264cc5b504454a8b23fab5e19cf6b"/>
          <w:r>
            <w:t>Lee E-J, Kim Y-H, Kim N, Kang D-W. Deep into the Brain: Artificial Intelligence in Stroke Imaging.</w:t>
          </w:r>
          <w:bookmarkEnd w:id="36"/>
          <w:r>
            <w:t xml:space="preserve"> </w:t>
          </w:r>
          <w:r w:rsidRPr="009B064A">
            <w:rPr>
              <w:i/>
            </w:rPr>
            <w:t>J Stroke</w:t>
          </w:r>
          <w:r w:rsidRPr="009B064A">
            <w:t>. 2017;19(3):277-285. doi:10.5853/jos.2017.02054</w:t>
          </w:r>
        </w:p>
        <w:p w14:paraId="07B8032A" w14:textId="77777777" w:rsidR="009B064A" w:rsidRDefault="009B064A" w:rsidP="009B064A">
          <w:pPr>
            <w:pStyle w:val="CitaviBibliographyEntry"/>
          </w:pPr>
          <w:r>
            <w:t>38.</w:t>
          </w:r>
          <w:r>
            <w:tab/>
          </w:r>
          <w:bookmarkStart w:id="37" w:name="_CTVL0011a7a21c0fd8841549ff03edbe070b161"/>
          <w:r>
            <w:t>Martín Noguerol T, Paulano-Godino F, Martín-Valdivia MT, Menias CO, Luna A. Strengths, Weaknesses, Opportunities, and Threats Analysis of Artificial Intelligence and Machine Learning Applications in Radiology.</w:t>
          </w:r>
          <w:bookmarkEnd w:id="37"/>
          <w:r>
            <w:t xml:space="preserve"> </w:t>
          </w:r>
          <w:r w:rsidRPr="009B064A">
            <w:rPr>
              <w:i/>
            </w:rPr>
            <w:t>J Am Coll Radiol</w:t>
          </w:r>
          <w:r w:rsidRPr="009B064A">
            <w:t>. 2019;16(9 Pt B):1239-1247. doi:10.1016/j.jacr.2019.05.047</w:t>
          </w:r>
        </w:p>
        <w:p w14:paraId="3A2C21CD" w14:textId="77777777" w:rsidR="009B064A" w:rsidRDefault="009B064A" w:rsidP="009B064A">
          <w:pPr>
            <w:pStyle w:val="CitaviBibliographyEntry"/>
          </w:pPr>
          <w:r>
            <w:t>39.</w:t>
          </w:r>
          <w:r>
            <w:tab/>
          </w:r>
          <w:bookmarkStart w:id="38" w:name="_CTVL0015289b8bdc29342a99af61394d88991a8"/>
          <w:r>
            <w:t>Balayla J, Shrem G. Use of artificial intelligence (AI) in the interpretation of intrapartum fetal heart rate (FHR) tracings: a systematic review and meta-analysis.</w:t>
          </w:r>
          <w:bookmarkEnd w:id="38"/>
          <w:r>
            <w:t xml:space="preserve"> </w:t>
          </w:r>
          <w:r w:rsidRPr="009B064A">
            <w:rPr>
              <w:i/>
            </w:rPr>
            <w:t>Arch Gynecol Obstet</w:t>
          </w:r>
          <w:r w:rsidRPr="009B064A">
            <w:t>. 2019;300(1):7-14. doi:10.1007/s00404-019-05151-7</w:t>
          </w:r>
        </w:p>
        <w:p w14:paraId="2896F111" w14:textId="77777777" w:rsidR="009B064A" w:rsidRDefault="009B064A" w:rsidP="009B064A">
          <w:pPr>
            <w:pStyle w:val="CitaviBibliographyEntry"/>
          </w:pPr>
          <w:r>
            <w:t>40.</w:t>
          </w:r>
          <w:r>
            <w:tab/>
          </w:r>
          <w:bookmarkStart w:id="39" w:name="_CTVL00146c8c344fbe0446891031c18ca99f238"/>
          <w:r>
            <w:t>Desai GS. Artificial Intelligence: The Future of Obstetrics and Gynecology.</w:t>
          </w:r>
          <w:bookmarkEnd w:id="39"/>
          <w:r>
            <w:t xml:space="preserve"> </w:t>
          </w:r>
          <w:r w:rsidRPr="009B064A">
            <w:rPr>
              <w:i/>
            </w:rPr>
            <w:t>J Obstet Gynaecol India</w:t>
          </w:r>
          <w:r w:rsidRPr="009B064A">
            <w:t>. 2018;68(4):326-327. doi:10.1007/s13224-018-1118-4</w:t>
          </w:r>
        </w:p>
        <w:p w14:paraId="6F35FAC7" w14:textId="77777777" w:rsidR="009B064A" w:rsidRDefault="009B064A" w:rsidP="009B064A">
          <w:pPr>
            <w:pStyle w:val="CitaviBibliographyEntry"/>
          </w:pPr>
          <w:r>
            <w:t>41.</w:t>
          </w:r>
          <w:r>
            <w:tab/>
          </w:r>
          <w:bookmarkStart w:id="40" w:name="_CTVL001380dc7b2447c42c29084afd18d61bc43"/>
          <w:r>
            <w:t>Belić M, Bobić V, Badža M, Šolaja N, Đurić-Jovičić M, Kostić VS. Artificial intelligence for assisting diagnostics and assessment of Parkinson's disease-A review.</w:t>
          </w:r>
          <w:bookmarkEnd w:id="40"/>
          <w:r>
            <w:t xml:space="preserve"> </w:t>
          </w:r>
          <w:r w:rsidRPr="009B064A">
            <w:rPr>
              <w:i/>
            </w:rPr>
            <w:t>Clin Neurol Neurosurg</w:t>
          </w:r>
          <w:r w:rsidRPr="009B064A">
            <w:t>. 2019;184:105442. doi:10.1016/j.clineuro.2019.105442</w:t>
          </w:r>
        </w:p>
        <w:p w14:paraId="397BF948" w14:textId="77777777" w:rsidR="009B064A" w:rsidRDefault="009B064A" w:rsidP="009B064A">
          <w:pPr>
            <w:pStyle w:val="CitaviBibliographyEntry"/>
          </w:pPr>
          <w:r>
            <w:t>42.</w:t>
          </w:r>
          <w:r>
            <w:tab/>
          </w:r>
          <w:bookmarkStart w:id="41" w:name="_CTVL001d279c47dffea4151ad1fd3907de610a8"/>
          <w:r>
            <w:t>Tian S, Yang W, Le Grange JM, Wang P, Huang W, Ye Z. Smart healthcare: making medical care more intelligent.</w:t>
          </w:r>
          <w:bookmarkEnd w:id="41"/>
          <w:r>
            <w:t xml:space="preserve"> </w:t>
          </w:r>
          <w:r w:rsidRPr="009B064A">
            <w:rPr>
              <w:i/>
            </w:rPr>
            <w:t>Global Health Journal</w:t>
          </w:r>
          <w:r w:rsidRPr="009B064A">
            <w:t>. 2019;3(3):62-65. doi:10.1016/j.glohj.2019.07.001</w:t>
          </w:r>
        </w:p>
        <w:p w14:paraId="0645548F" w14:textId="77777777" w:rsidR="009B064A" w:rsidRDefault="009B064A" w:rsidP="009B064A">
          <w:pPr>
            <w:pStyle w:val="CitaviBibliographyEntry"/>
          </w:pPr>
          <w:r>
            <w:t>43.</w:t>
          </w:r>
          <w:r>
            <w:tab/>
          </w:r>
          <w:bookmarkStart w:id="42" w:name="_CTVL0016d86cdc3ccce41c9b2bbee8c9381904f"/>
          <w:r>
            <w:t>Norgeot B, Glicksberg BS, Trupin L, et al. Assessment of a Deep Learning Model Based on Electronic Health Record Data to Forecast Clinical Outcomes in Patients With Rheumatoid Arthritis.</w:t>
          </w:r>
          <w:bookmarkEnd w:id="42"/>
          <w:r>
            <w:t xml:space="preserve"> </w:t>
          </w:r>
          <w:r w:rsidRPr="009B064A">
            <w:rPr>
              <w:i/>
            </w:rPr>
            <w:t>JAMA Netw Open</w:t>
          </w:r>
          <w:r w:rsidRPr="009B064A">
            <w:t>. 2019;2(3):e190606. doi:10.1001/jamanetworkopen.2019.0606</w:t>
          </w:r>
        </w:p>
        <w:p w14:paraId="68F2C702" w14:textId="77777777" w:rsidR="009B064A" w:rsidRDefault="009B064A" w:rsidP="009B064A">
          <w:pPr>
            <w:pStyle w:val="CitaviBibliographyEntry"/>
          </w:pPr>
          <w:r>
            <w:t>44.</w:t>
          </w:r>
          <w:r>
            <w:tab/>
          </w:r>
          <w:bookmarkStart w:id="43" w:name="_CTVL001f456e37b040b4cdab57c194a9b9c5e6f"/>
          <w:r>
            <w:t>van Steenkiste T, Ruyssinck J, Baets L de, et al. Accurate prediction of blood culture outcome in the intensive care unit using long short-term memory neural networks.</w:t>
          </w:r>
          <w:bookmarkEnd w:id="43"/>
          <w:r>
            <w:t xml:space="preserve"> </w:t>
          </w:r>
          <w:r w:rsidRPr="009B064A">
            <w:rPr>
              <w:i/>
            </w:rPr>
            <w:t>Artif Intell Med</w:t>
          </w:r>
          <w:r w:rsidRPr="009B064A">
            <w:t>. 2019;97:38-43. doi:10.1016/j.artmed.2018.10.008</w:t>
          </w:r>
        </w:p>
        <w:p w14:paraId="063BD0D0" w14:textId="77777777" w:rsidR="009B064A" w:rsidRDefault="009B064A" w:rsidP="009B064A">
          <w:pPr>
            <w:pStyle w:val="CitaviBibliographyEntry"/>
          </w:pPr>
          <w:r>
            <w:t>45.</w:t>
          </w:r>
          <w:r>
            <w:tab/>
          </w:r>
          <w:bookmarkStart w:id="44" w:name="_CTVL001138d1c8cdcc64125bdd3decce079b8b6"/>
          <w:r>
            <w:t>Bi WL, Hosny A, Schabath MB, et al. Artificial intelligence in cancer imaging: Clinical challenges and applications.</w:t>
          </w:r>
          <w:bookmarkEnd w:id="44"/>
          <w:r>
            <w:t xml:space="preserve"> </w:t>
          </w:r>
          <w:r w:rsidRPr="009B064A">
            <w:rPr>
              <w:i/>
            </w:rPr>
            <w:t>CA Cancer J Clin</w:t>
          </w:r>
          <w:r w:rsidRPr="009B064A">
            <w:t>. 2019;69(2):127-157. doi:10.3322/caac.21552</w:t>
          </w:r>
        </w:p>
        <w:p w14:paraId="60B625B3" w14:textId="77777777" w:rsidR="009B064A" w:rsidRDefault="009B064A" w:rsidP="009B064A">
          <w:pPr>
            <w:pStyle w:val="CitaviBibliographyEntry"/>
          </w:pPr>
          <w:r>
            <w:t>46.</w:t>
          </w:r>
          <w:r>
            <w:tab/>
          </w:r>
          <w:bookmarkStart w:id="45" w:name="_CTVL0016e505b9745184a7cbdee08d945b79640"/>
          <w:r>
            <w:t>Kelly CJ, Karthikesalingam A, Suleyman M, Corrado G, King D. Key challenges for delivering clinical impact with artificial intelligence.</w:t>
          </w:r>
          <w:bookmarkEnd w:id="45"/>
          <w:r>
            <w:t xml:space="preserve"> </w:t>
          </w:r>
          <w:r w:rsidRPr="009B064A">
            <w:rPr>
              <w:i/>
            </w:rPr>
            <w:t>BMC Med</w:t>
          </w:r>
          <w:r w:rsidRPr="009B064A">
            <w:t>. 2019;17(1):195. doi:10.1186/s12916-019-1426-2</w:t>
          </w:r>
        </w:p>
        <w:p w14:paraId="55A89651" w14:textId="77777777" w:rsidR="009B064A" w:rsidRDefault="009B064A" w:rsidP="009B064A">
          <w:pPr>
            <w:pStyle w:val="CitaviBibliographyEntry"/>
          </w:pPr>
          <w:r>
            <w:t>47.</w:t>
          </w:r>
          <w:r>
            <w:tab/>
          </w:r>
          <w:bookmarkStart w:id="46" w:name="_CTVL0017e2537e43059479f9b028bab8a952e36"/>
          <w:r>
            <w:t>Stead WW. Clinical Implications and Challenges of Artificial Intelligence and Deep Learning.</w:t>
          </w:r>
          <w:bookmarkEnd w:id="46"/>
          <w:r>
            <w:t xml:space="preserve"> </w:t>
          </w:r>
          <w:r w:rsidRPr="009B064A">
            <w:rPr>
              <w:i/>
            </w:rPr>
            <w:t>JAMA</w:t>
          </w:r>
          <w:r w:rsidRPr="009B064A">
            <w:t>. 2018;320(11):1107-1108. doi:10.1001/jama.2018.11029</w:t>
          </w:r>
        </w:p>
        <w:p w14:paraId="46D62F93" w14:textId="77777777" w:rsidR="009B064A" w:rsidRDefault="009B064A" w:rsidP="009B064A">
          <w:pPr>
            <w:pStyle w:val="CitaviBibliographyEntry"/>
          </w:pPr>
          <w:r>
            <w:t>48.</w:t>
          </w:r>
          <w:r>
            <w:tab/>
          </w:r>
          <w:bookmarkStart w:id="47" w:name="_CTVL00108929d7789ef4a8b9becc7df38f999de"/>
          <w:r>
            <w:t>Safdar NM, Banja JD, Meltzer CC. Ethical considerations in artificial intelligence.</w:t>
          </w:r>
          <w:bookmarkEnd w:id="47"/>
          <w:r>
            <w:t xml:space="preserve"> </w:t>
          </w:r>
          <w:r w:rsidRPr="009B064A">
            <w:rPr>
              <w:i/>
            </w:rPr>
            <w:t>Eur J Radiol</w:t>
          </w:r>
          <w:r w:rsidRPr="009B064A">
            <w:t>. 2020;122:108768. doi:10.1016/j.ejrad.2019.108768</w:t>
          </w:r>
        </w:p>
        <w:p w14:paraId="176E154A" w14:textId="50219580" w:rsidR="009B064A" w:rsidRDefault="009B064A" w:rsidP="009B064A">
          <w:pPr>
            <w:pStyle w:val="CitaviBibliographyEntry"/>
          </w:pPr>
          <w:r>
            <w:t>49.</w:t>
          </w:r>
          <w:r>
            <w:tab/>
          </w:r>
          <w:bookmarkStart w:id="48" w:name="_CTVL001f02d48ba251b4f3abcf76f49a8e93293"/>
          <w:r>
            <w:t>Blum A, Zins M. Radiology: Is its future bright?</w:t>
          </w:r>
          <w:bookmarkEnd w:id="48"/>
          <w:r>
            <w:t xml:space="preserve"> </w:t>
          </w:r>
          <w:r w:rsidRPr="009B064A">
            <w:rPr>
              <w:i/>
            </w:rPr>
            <w:t>Diagn Interv Imaging</w:t>
          </w:r>
          <w:r w:rsidRPr="009B064A">
            <w:t>. 2017;98(5):369-371. doi:10.1016/j.diii.2017.04.002</w:t>
          </w:r>
          <w:r>
            <w:fldChar w:fldCharType="end"/>
          </w:r>
        </w:p>
      </w:sdtContent>
    </w:sdt>
    <w:p w14:paraId="28526C06" w14:textId="77777777" w:rsidR="009B064A" w:rsidRDefault="009B064A" w:rsidP="009B064A"/>
    <w:sectPr w:rsidR="009B064A" w:rsidSect="00E97E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wMrIwMjAztzQ0NjBR0lEKTi0uzszPAykwqgUAFD42CywAAAA="/>
  </w:docVars>
  <w:rsids>
    <w:rsidRoot w:val="009B064A"/>
    <w:rsid w:val="0016355E"/>
    <w:rsid w:val="002A4579"/>
    <w:rsid w:val="002C18AA"/>
    <w:rsid w:val="004B0E53"/>
    <w:rsid w:val="00754B32"/>
    <w:rsid w:val="00755D47"/>
    <w:rsid w:val="007E6207"/>
    <w:rsid w:val="009948C7"/>
    <w:rsid w:val="009B064A"/>
    <w:rsid w:val="00AE674E"/>
    <w:rsid w:val="00B57DF9"/>
    <w:rsid w:val="00D8104D"/>
    <w:rsid w:val="00E53824"/>
    <w:rsid w:val="00E97E48"/>
    <w:rsid w:val="00F92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276956"/>
  <w15:chartTrackingRefBased/>
  <w15:docId w15:val="{C2562BFD-BF5C-461C-97FE-B5318126D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64A"/>
    <w:pPr>
      <w:spacing w:after="0" w:line="240" w:lineRule="auto"/>
      <w:jc w:val="both"/>
    </w:pPr>
    <w:rPr>
      <w:rFonts w:ascii="Times New Roman" w:eastAsiaTheme="minorHAnsi" w:hAnsi="Times New Roman"/>
      <w:kern w:val="0"/>
      <w:sz w:val="24"/>
      <w:lang w:val="en-GB"/>
      <w14:ligatures w14:val="none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D8104D"/>
    <w:pPr>
      <w:keepNext/>
      <w:keepLines/>
      <w:spacing w:line="360" w:lineRule="auto"/>
      <w:jc w:val="left"/>
      <w:outlineLvl w:val="0"/>
    </w:pPr>
    <w:rPr>
      <w:rFonts w:eastAsia="Calibri" w:cs="Calibri"/>
      <w:b/>
      <w:szCs w:val="48"/>
      <w:lang w:val="pt-BR" w:eastAsia="pt-BR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D8104D"/>
    <w:pPr>
      <w:keepNext/>
      <w:keepLines/>
      <w:spacing w:line="360" w:lineRule="auto"/>
      <w:outlineLvl w:val="1"/>
    </w:pPr>
    <w:rPr>
      <w:rFonts w:eastAsia="Calibri" w:cs="Calibri"/>
      <w:szCs w:val="36"/>
      <w:lang w:val="pt-BR" w:eastAsia="pt-BR"/>
    </w:rPr>
  </w:style>
  <w:style w:type="paragraph" w:styleId="Ttulo3">
    <w:name w:val="heading 3"/>
    <w:basedOn w:val="Normal"/>
    <w:next w:val="Normal"/>
    <w:link w:val="Ttulo3Char"/>
    <w:autoRedefine/>
    <w:uiPriority w:val="9"/>
    <w:semiHidden/>
    <w:unhideWhenUsed/>
    <w:qFormat/>
    <w:rsid w:val="00D8104D"/>
    <w:pPr>
      <w:keepNext/>
      <w:keepLines/>
      <w:spacing w:line="360" w:lineRule="auto"/>
      <w:outlineLvl w:val="2"/>
    </w:pPr>
    <w:rPr>
      <w:rFonts w:eastAsia="Calibri" w:cs="Calibri"/>
      <w:szCs w:val="28"/>
      <w:lang w:val="pt-BR" w:eastAsia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B064A"/>
    <w:pPr>
      <w:keepNext/>
      <w:keepLines/>
      <w:spacing w:before="80" w:after="40" w:line="36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pt-BR" w:eastAsia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B064A"/>
    <w:pPr>
      <w:keepNext/>
      <w:keepLines/>
      <w:spacing w:before="80" w:after="40" w:line="36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pt-BR" w:eastAsia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B064A"/>
    <w:pPr>
      <w:keepNext/>
      <w:keepLines/>
      <w:spacing w:before="40" w:line="36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pt-BR" w:eastAsia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B064A"/>
    <w:pPr>
      <w:keepNext/>
      <w:keepLines/>
      <w:spacing w:before="40" w:line="36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pt-BR" w:eastAsia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B064A"/>
    <w:pPr>
      <w:keepNext/>
      <w:keepLines/>
      <w:spacing w:line="36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pt-BR" w:eastAsia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B064A"/>
    <w:pPr>
      <w:keepNext/>
      <w:keepLines/>
      <w:spacing w:line="36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8104D"/>
    <w:rPr>
      <w:rFonts w:ascii="Times New Roman" w:hAnsi="Times New Roman" w:cs="Calibri"/>
      <w:b/>
      <w:kern w:val="0"/>
      <w:sz w:val="24"/>
      <w:szCs w:val="48"/>
      <w:lang w:eastAsia="pt-BR"/>
      <w14:ligatures w14:val="none"/>
    </w:rPr>
  </w:style>
  <w:style w:type="paragraph" w:styleId="Legenda">
    <w:name w:val="caption"/>
    <w:basedOn w:val="Normal"/>
    <w:next w:val="Normal"/>
    <w:autoRedefine/>
    <w:uiPriority w:val="35"/>
    <w:unhideWhenUsed/>
    <w:qFormat/>
    <w:rsid w:val="00B57DF9"/>
    <w:pPr>
      <w:spacing w:line="360" w:lineRule="auto"/>
      <w:jc w:val="left"/>
    </w:pPr>
    <w:rPr>
      <w:rFonts w:eastAsia="Calibri" w:cs="Arial"/>
      <w:bCs/>
      <w:iCs/>
      <w:szCs w:val="18"/>
      <w:lang w:val="en-US" w:eastAsia="pt-BR"/>
    </w:rPr>
  </w:style>
  <w:style w:type="character" w:customStyle="1" w:styleId="Ttulo2Char">
    <w:name w:val="Título 2 Char"/>
    <w:basedOn w:val="Fontepargpadro"/>
    <w:link w:val="Ttulo2"/>
    <w:uiPriority w:val="9"/>
    <w:rsid w:val="00D8104D"/>
    <w:rPr>
      <w:rFonts w:ascii="Times New Roman" w:hAnsi="Times New Roman" w:cs="Calibri"/>
      <w:kern w:val="0"/>
      <w:sz w:val="24"/>
      <w:szCs w:val="36"/>
      <w:lang w:eastAsia="pt-BR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8104D"/>
    <w:rPr>
      <w:rFonts w:ascii="Times New Roman" w:hAnsi="Times New Roman" w:cs="Calibri"/>
      <w:kern w:val="0"/>
      <w:sz w:val="24"/>
      <w:szCs w:val="28"/>
      <w:lang w:eastAsia="pt-BR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B064A"/>
    <w:rPr>
      <w:rFonts w:eastAsiaTheme="majorEastAsia" w:cstheme="majorBidi"/>
      <w:i/>
      <w:iCs/>
      <w:color w:val="0F4761" w:themeColor="accent1" w:themeShade="BF"/>
      <w:kern w:val="0"/>
      <w:sz w:val="24"/>
      <w:lang w:eastAsia="pt-BR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B064A"/>
    <w:rPr>
      <w:rFonts w:eastAsiaTheme="majorEastAsia" w:cstheme="majorBidi"/>
      <w:color w:val="0F4761" w:themeColor="accent1" w:themeShade="BF"/>
      <w:kern w:val="0"/>
      <w:sz w:val="24"/>
      <w:lang w:eastAsia="pt-BR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B064A"/>
    <w:rPr>
      <w:rFonts w:eastAsiaTheme="majorEastAsia" w:cstheme="majorBidi"/>
      <w:i/>
      <w:iCs/>
      <w:color w:val="595959" w:themeColor="text1" w:themeTint="A6"/>
      <w:kern w:val="0"/>
      <w:sz w:val="24"/>
      <w:lang w:eastAsia="pt-BR"/>
      <w14:ligatures w14:val="none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B064A"/>
    <w:rPr>
      <w:rFonts w:eastAsiaTheme="majorEastAsia" w:cstheme="majorBidi"/>
      <w:color w:val="595959" w:themeColor="text1" w:themeTint="A6"/>
      <w:kern w:val="0"/>
      <w:sz w:val="24"/>
      <w:lang w:eastAsia="pt-BR"/>
      <w14:ligatures w14:val="none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B064A"/>
    <w:rPr>
      <w:rFonts w:eastAsiaTheme="majorEastAsia" w:cstheme="majorBidi"/>
      <w:i/>
      <w:iCs/>
      <w:color w:val="272727" w:themeColor="text1" w:themeTint="D8"/>
      <w:kern w:val="0"/>
      <w:sz w:val="24"/>
      <w:lang w:eastAsia="pt-BR"/>
      <w14:ligatures w14:val="none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B064A"/>
    <w:rPr>
      <w:rFonts w:eastAsiaTheme="majorEastAsia" w:cstheme="majorBidi"/>
      <w:color w:val="272727" w:themeColor="text1" w:themeTint="D8"/>
      <w:kern w:val="0"/>
      <w:sz w:val="24"/>
      <w:lang w:eastAsia="pt-BR"/>
      <w14:ligatures w14:val="none"/>
    </w:rPr>
  </w:style>
  <w:style w:type="paragraph" w:styleId="Ttulo">
    <w:name w:val="Title"/>
    <w:basedOn w:val="Normal"/>
    <w:next w:val="Normal"/>
    <w:link w:val="TtuloChar"/>
    <w:uiPriority w:val="10"/>
    <w:qFormat/>
    <w:rsid w:val="009B064A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pt-BR"/>
    </w:rPr>
  </w:style>
  <w:style w:type="character" w:customStyle="1" w:styleId="TtuloChar">
    <w:name w:val="Título Char"/>
    <w:basedOn w:val="Fontepargpadro"/>
    <w:link w:val="Ttulo"/>
    <w:uiPriority w:val="10"/>
    <w:rsid w:val="009B064A"/>
    <w:rPr>
      <w:rFonts w:asciiTheme="majorHAnsi" w:eastAsiaTheme="majorEastAsia" w:hAnsiTheme="majorHAnsi" w:cstheme="majorBidi"/>
      <w:spacing w:val="-10"/>
      <w:kern w:val="28"/>
      <w:sz w:val="56"/>
      <w:szCs w:val="56"/>
      <w:lang w:eastAsia="pt-BR"/>
      <w14:ligatures w14:val="none"/>
    </w:rPr>
  </w:style>
  <w:style w:type="paragraph" w:styleId="Subttulo">
    <w:name w:val="Subtitle"/>
    <w:basedOn w:val="Normal"/>
    <w:next w:val="Normal"/>
    <w:link w:val="SubttuloChar"/>
    <w:uiPriority w:val="11"/>
    <w:qFormat/>
    <w:rsid w:val="009B064A"/>
    <w:pPr>
      <w:numPr>
        <w:ilvl w:val="1"/>
      </w:numPr>
      <w:spacing w:after="160" w:line="36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pt-BR"/>
    </w:rPr>
  </w:style>
  <w:style w:type="character" w:customStyle="1" w:styleId="SubttuloChar">
    <w:name w:val="Subtítulo Char"/>
    <w:basedOn w:val="Fontepargpadro"/>
    <w:link w:val="Subttulo"/>
    <w:uiPriority w:val="11"/>
    <w:rsid w:val="009B064A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pt-BR"/>
      <w14:ligatures w14:val="none"/>
    </w:rPr>
  </w:style>
  <w:style w:type="paragraph" w:styleId="Citao">
    <w:name w:val="Quote"/>
    <w:basedOn w:val="Normal"/>
    <w:next w:val="Normal"/>
    <w:link w:val="CitaoChar"/>
    <w:uiPriority w:val="29"/>
    <w:qFormat/>
    <w:rsid w:val="009B064A"/>
    <w:pPr>
      <w:spacing w:before="160" w:after="160" w:line="360" w:lineRule="auto"/>
      <w:jc w:val="center"/>
    </w:pPr>
    <w:rPr>
      <w:rFonts w:eastAsia="Calibri" w:cs="Calibri"/>
      <w:i/>
      <w:iCs/>
      <w:color w:val="404040" w:themeColor="text1" w:themeTint="BF"/>
      <w:lang w:val="pt-BR" w:eastAsia="pt-BR"/>
    </w:rPr>
  </w:style>
  <w:style w:type="character" w:customStyle="1" w:styleId="CitaoChar">
    <w:name w:val="Citação Char"/>
    <w:basedOn w:val="Fontepargpadro"/>
    <w:link w:val="Citao"/>
    <w:uiPriority w:val="29"/>
    <w:rsid w:val="009B064A"/>
    <w:rPr>
      <w:rFonts w:ascii="Times New Roman" w:hAnsi="Times New Roman" w:cs="Calibri"/>
      <w:i/>
      <w:iCs/>
      <w:color w:val="404040" w:themeColor="text1" w:themeTint="BF"/>
      <w:kern w:val="0"/>
      <w:sz w:val="24"/>
      <w:lang w:eastAsia="pt-BR"/>
      <w14:ligatures w14:val="none"/>
    </w:rPr>
  </w:style>
  <w:style w:type="paragraph" w:styleId="PargrafodaLista">
    <w:name w:val="List Paragraph"/>
    <w:basedOn w:val="Normal"/>
    <w:uiPriority w:val="34"/>
    <w:qFormat/>
    <w:rsid w:val="009B064A"/>
    <w:pPr>
      <w:spacing w:line="360" w:lineRule="auto"/>
      <w:ind w:left="720"/>
      <w:contextualSpacing/>
      <w:jc w:val="left"/>
    </w:pPr>
    <w:rPr>
      <w:rFonts w:eastAsia="Calibri" w:cs="Calibri"/>
      <w:lang w:val="pt-BR" w:eastAsia="pt-BR"/>
    </w:rPr>
  </w:style>
  <w:style w:type="character" w:styleId="nfaseIntensa">
    <w:name w:val="Intense Emphasis"/>
    <w:basedOn w:val="Fontepargpadro"/>
    <w:uiPriority w:val="21"/>
    <w:qFormat/>
    <w:rsid w:val="009B064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B06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eastAsia="Calibri" w:cs="Calibri"/>
      <w:i/>
      <w:iCs/>
      <w:color w:val="0F4761" w:themeColor="accent1" w:themeShade="BF"/>
      <w:lang w:val="pt-BR" w:eastAsia="pt-BR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B064A"/>
    <w:rPr>
      <w:rFonts w:ascii="Times New Roman" w:hAnsi="Times New Roman" w:cs="Calibri"/>
      <w:i/>
      <w:iCs/>
      <w:color w:val="0F4761" w:themeColor="accent1" w:themeShade="BF"/>
      <w:kern w:val="0"/>
      <w:sz w:val="24"/>
      <w:lang w:eastAsia="pt-BR"/>
      <w14:ligatures w14:val="none"/>
    </w:rPr>
  </w:style>
  <w:style w:type="character" w:styleId="RefernciaIntensa">
    <w:name w:val="Intense Reference"/>
    <w:basedOn w:val="Fontepargpadro"/>
    <w:uiPriority w:val="32"/>
    <w:qFormat/>
    <w:rsid w:val="009B064A"/>
    <w:rPr>
      <w:b/>
      <w:bCs/>
      <w:smallCaps/>
      <w:color w:val="0F4761" w:themeColor="accent1" w:themeShade="BF"/>
      <w:spacing w:val="5"/>
    </w:rPr>
  </w:style>
  <w:style w:type="paragraph" w:customStyle="1" w:styleId="CitaviBibliographyHeading">
    <w:name w:val="Citavi Bibliography Heading"/>
    <w:basedOn w:val="Normal"/>
    <w:link w:val="CitaviBibliographyHeadingChar"/>
    <w:uiPriority w:val="99"/>
    <w:rsid w:val="009B064A"/>
  </w:style>
  <w:style w:type="character" w:customStyle="1" w:styleId="CitaviBibliographyHeadingChar">
    <w:name w:val="Citavi Bibliography Heading Char"/>
    <w:basedOn w:val="Fontepargpadro"/>
    <w:link w:val="CitaviBibliographyHeading"/>
    <w:rsid w:val="009B064A"/>
    <w:rPr>
      <w:rFonts w:ascii="Times New Roman" w:eastAsiaTheme="minorHAnsi" w:hAnsi="Times New Roman"/>
      <w:kern w:val="0"/>
      <w:sz w:val="24"/>
      <w:lang w:val="en-GB"/>
      <w14:ligatures w14:val="none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9B064A"/>
    <w:pPr>
      <w:tabs>
        <w:tab w:val="left" w:pos="340"/>
      </w:tabs>
      <w:ind w:left="340" w:hanging="340"/>
      <w:jc w:val="left"/>
    </w:pPr>
  </w:style>
  <w:style w:type="character" w:customStyle="1" w:styleId="CitaviBibliographyEntryChar">
    <w:name w:val="Citavi Bibliography Entry Char"/>
    <w:basedOn w:val="Fontepargpadro"/>
    <w:link w:val="CitaviBibliographyEntry"/>
    <w:uiPriority w:val="99"/>
    <w:rsid w:val="009B064A"/>
    <w:rPr>
      <w:rFonts w:ascii="Times New Roman" w:eastAsiaTheme="minorHAnsi" w:hAnsi="Times New Roman"/>
      <w:kern w:val="0"/>
      <w:sz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9EE31C68-FB99-48DA-9DEE-4A27E23805B6}"/>
      </w:docPartPr>
      <w:docPartBody>
        <w:p w:rsidR="00866488" w:rsidRDefault="00866488">
          <w:r w:rsidRPr="003C54B3">
            <w:rPr>
              <w:rStyle w:val="TextodoEspaoReservado"/>
            </w:rPr>
            <w:t>Clique ou toque aqui para inserir o texto.</w:t>
          </w:r>
        </w:p>
      </w:docPartBody>
    </w:docPart>
    <w:docPart>
      <w:docPartPr>
        <w:name w:val="8DE67FCDF2EE4A52BDCF19391599878E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B6751CF4-44F9-4403-93DF-4B8658B9D3A9}"/>
      </w:docPartPr>
      <w:docPartBody>
        <w:p w:rsidR="00866488" w:rsidRDefault="00866488" w:rsidP="00866488">
          <w:pPr>
            <w:pStyle w:val="8DE67FCDF2EE4A52BDCF19391599878E"/>
          </w:pPr>
          <w:r w:rsidRPr="00A664A9">
            <w:rPr>
              <w:rStyle w:val="TextodoEspaoReservado"/>
            </w:rPr>
            <w:t>Clique ou toque aqui para inserir o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sDel="0"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488"/>
    <w:rsid w:val="0016355E"/>
    <w:rsid w:val="00866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pt-B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EspaoReservado">
    <w:name w:val="Placeholder Text"/>
    <w:basedOn w:val="Fontepargpadro"/>
    <w:uiPriority w:val="99"/>
    <w:semiHidden/>
    <w:rsid w:val="00866488"/>
    <w:rPr>
      <w:color w:val="808080"/>
    </w:rPr>
  </w:style>
  <w:style w:type="paragraph" w:customStyle="1" w:styleId="8DE67FCDF2EE4A52BDCF19391599878E">
    <w:name w:val="8DE67FCDF2EE4A52BDCF19391599878E"/>
    <w:rsid w:val="0086648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49A8F871CFEE24BAF2C84C7640CC1B6" ma:contentTypeVersion="18" ma:contentTypeDescription="Crie um novo documento." ma:contentTypeScope="" ma:versionID="de6173d3364b67db45528bd55cb2780c">
  <xsd:schema xmlns:xsd="http://www.w3.org/2001/XMLSchema" xmlns:xs="http://www.w3.org/2001/XMLSchema" xmlns:p="http://schemas.microsoft.com/office/2006/metadata/properties" xmlns:ns2="422cc8b1-c002-4af4-a51f-c0a79fcbc961" xmlns:ns3="acd0d847-2c7f-4d1a-80ac-fa06e8fd38d9" targetNamespace="http://schemas.microsoft.com/office/2006/metadata/properties" ma:root="true" ma:fieldsID="a0ca463f1a712e5630d7b2e2ae079770" ns2:_="" ns3:_="">
    <xsd:import namespace="422cc8b1-c002-4af4-a51f-c0a79fcbc961"/>
    <xsd:import namespace="acd0d847-2c7f-4d1a-80ac-fa06e8fd3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2cc8b1-c002-4af4-a51f-c0a79fcbc9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Marcações de imagem" ma:readOnly="false" ma:fieldId="{5cf76f15-5ced-4ddc-b409-7134ff3c332f}" ma:taxonomyMulti="true" ma:sspId="143de60c-575b-4c62-9f62-591ff79d3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d0d847-2c7f-4d1a-80ac-fa06e8fd3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263cf60c-32a8-4b05-85ee-64a5391d149e}" ma:internalName="TaxCatchAll" ma:showField="CatchAllData" ma:web="acd0d847-2c7f-4d1a-80ac-fa06e8fd3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cd0d847-2c7f-4d1a-80ac-fa06e8fd38d9" xsi:nil="true"/>
    <lcf76f155ced4ddcb4097134ff3c332f xmlns="422cc8b1-c002-4af4-a51f-c0a79fcbc96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5D09A8E-27AB-4B26-B018-1E88243FE4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2cc8b1-c002-4af4-a51f-c0a79fcbc961"/>
    <ds:schemaRef ds:uri="acd0d847-2c7f-4d1a-80ac-fa06e8fd38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5E548D-54A3-453C-A5FF-51924BA12DDB}">
  <ds:schemaRefs>
    <ds:schemaRef ds:uri="http://schemas.microsoft.com/office/2006/metadata/properties"/>
    <ds:schemaRef ds:uri="http://schemas.microsoft.com/office/infopath/2007/PartnerControls"/>
    <ds:schemaRef ds:uri="acd0d847-2c7f-4d1a-80ac-fa06e8fd38d9"/>
    <ds:schemaRef ds:uri="422cc8b1-c002-4af4-a51f-c0a79fcbc961"/>
  </ds:schemaRefs>
</ds:datastoreItem>
</file>

<file path=customXml/itemProps3.xml><?xml version="1.0" encoding="utf-8"?>
<ds:datastoreItem xmlns:ds="http://schemas.openxmlformats.org/officeDocument/2006/customXml" ds:itemID="{851A6D2E-1086-41DB-AC15-3ED67FF1F9B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7488</Words>
  <Characters>418436</Characters>
  <Application>Microsoft Office Word</Application>
  <DocSecurity>0</DocSecurity>
  <Lines>3486</Lines>
  <Paragraphs>989</Paragraphs>
  <ScaleCrop>false</ScaleCrop>
  <Company/>
  <LinksUpToDate>false</LinksUpToDate>
  <CharactersWithSpaces>494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Cabral</dc:creator>
  <cp:keywords/>
  <dc:description/>
  <cp:lastModifiedBy>Bernardo Cabral</cp:lastModifiedBy>
  <cp:revision>2</cp:revision>
  <dcterms:created xsi:type="dcterms:W3CDTF">2025-02-14T16:06:00Z</dcterms:created>
  <dcterms:modified xsi:type="dcterms:W3CDTF">2025-02-14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CitaviDocumentProperty_8">
    <vt:lpwstr>CloudProjectKey=pjscolk7ujazuvxyrle1ymiuw0pes3dqpho21g; ProjectName=Inteligência artificial</vt:lpwstr>
  </property>
  <property fmtid="{D5CDD505-2E9C-101B-9397-08002B2CF9AE}" pid="4" name="CitaviDocumentProperty_7">
    <vt:lpwstr>Inteligência artificial</vt:lpwstr>
  </property>
  <property fmtid="{D5CDD505-2E9C-101B-9397-08002B2CF9AE}" pid="5" name="CitaviDocumentProperty_0">
    <vt:lpwstr>9c38569f-f307-448e-93e2-0996a63debe9</vt:lpwstr>
  </property>
  <property fmtid="{D5CDD505-2E9C-101B-9397-08002B2CF9AE}" pid="6" name="CitaviDocumentProperty_1">
    <vt:lpwstr>6.14.4.0</vt:lpwstr>
  </property>
  <property fmtid="{D5CDD505-2E9C-101B-9397-08002B2CF9AE}" pid="7" name="ContentTypeId">
    <vt:lpwstr>0x010100349A8F871CFEE24BAF2C84C7640CC1B6</vt:lpwstr>
  </property>
  <property fmtid="{D5CDD505-2E9C-101B-9397-08002B2CF9AE}" pid="8" name="MediaServiceImageTags">
    <vt:lpwstr/>
  </property>
</Properties>
</file>